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0FE8E" w14:textId="3BEB04E2" w:rsidR="00EB048D" w:rsidRPr="00F90E30" w:rsidRDefault="00EB048D" w:rsidP="00EB048D">
      <w:pPr>
        <w:ind w:right="-205"/>
        <w:rPr>
          <w:rFonts w:ascii="Times New Roman" w:hAnsi="Times New Roman" w:cs="Times New Roman"/>
          <w:b/>
          <w:lang w:val="en-US"/>
        </w:rPr>
      </w:pPr>
      <w:r w:rsidRPr="00F90E30">
        <w:rPr>
          <w:rFonts w:ascii="Times New Roman" w:hAnsi="Times New Roman" w:cs="Times New Roman"/>
          <w:b/>
          <w:lang w:val="en-US"/>
        </w:rPr>
        <w:t>Table S1. Distribution of shared phylotypes in replicate batches of cotton boll weevils fed in CM, CS and PP artificial diet</w:t>
      </w:r>
      <w:r w:rsidR="00F90E30" w:rsidRPr="00F90E30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F90E3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aconcuadrcula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2519"/>
        <w:gridCol w:w="3043"/>
        <w:gridCol w:w="2363"/>
      </w:tblGrid>
      <w:tr w:rsidR="00EB048D" w14:paraId="2D52CEB5" w14:textId="77777777" w:rsidTr="00FC3037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EB27F8E" w14:textId="77777777" w:rsidR="00EB048D" w:rsidRDefault="00EB048D">
            <w:proofErr w:type="spellStart"/>
            <w:r w:rsidRPr="003E71B8">
              <w:rPr>
                <w:rFonts w:ascii="Times New Roman" w:hAnsi="Times New Roman" w:cs="Times New Roman"/>
                <w:b/>
              </w:rPr>
              <w:t>OTUs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40D428B4" w14:textId="77777777" w:rsidR="00EB048D" w:rsidRDefault="00EB048D" w:rsidP="00EB048D">
            <w:pPr>
              <w:jc w:val="center"/>
            </w:pPr>
            <w:proofErr w:type="spellStart"/>
            <w:r w:rsidRPr="003E71B8">
              <w:rPr>
                <w:rFonts w:ascii="Times New Roman" w:hAnsi="Times New Roman" w:cs="Times New Roman"/>
                <w:b/>
              </w:rPr>
              <w:t>Phylum</w:t>
            </w:r>
            <w:proofErr w:type="spellEnd"/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14:paraId="262A4B1F" w14:textId="77777777" w:rsidR="00EB048D" w:rsidRDefault="00EB048D" w:rsidP="00EB048D">
            <w:pPr>
              <w:jc w:val="center"/>
            </w:pPr>
            <w:proofErr w:type="spellStart"/>
            <w:r w:rsidRPr="003E71B8">
              <w:rPr>
                <w:rFonts w:ascii="Times New Roman" w:hAnsi="Times New Roman" w:cs="Times New Roman"/>
                <w:b/>
              </w:rPr>
              <w:t>Family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3F90B3E9" w14:textId="77777777" w:rsidR="00EB048D" w:rsidRDefault="00EB048D" w:rsidP="00EB048D">
            <w:pPr>
              <w:jc w:val="center"/>
            </w:pPr>
            <w:proofErr w:type="spellStart"/>
            <w:r w:rsidRPr="003E71B8">
              <w:rPr>
                <w:rFonts w:ascii="Times New Roman" w:hAnsi="Times New Roman" w:cs="Times New Roman"/>
                <w:b/>
              </w:rPr>
              <w:t>Genus</w:t>
            </w:r>
            <w:proofErr w:type="spellEnd"/>
          </w:p>
        </w:tc>
      </w:tr>
      <w:tr w:rsidR="00EB048D" w14:paraId="4F68A688" w14:textId="77777777" w:rsidTr="00FC3037"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D0C028" w14:textId="77777777" w:rsidR="00EB048D" w:rsidRDefault="00EB048D">
            <w:proofErr w:type="spellStart"/>
            <w:r w:rsidRPr="003E71B8">
              <w:rPr>
                <w:rFonts w:ascii="Times New Roman" w:hAnsi="Times New Roman" w:cs="Times New Roman"/>
                <w:b/>
              </w:rPr>
              <w:t>Cottonseed</w:t>
            </w:r>
            <w:proofErr w:type="spellEnd"/>
            <w:r w:rsidRPr="003E71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E71B8">
              <w:rPr>
                <w:rFonts w:ascii="Times New Roman" w:hAnsi="Times New Roman" w:cs="Times New Roman"/>
                <w:b/>
              </w:rPr>
              <w:t>meal</w:t>
            </w:r>
            <w:proofErr w:type="spellEnd"/>
            <w:r w:rsidRPr="003E71B8"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</w:tr>
      <w:tr w:rsidR="00B76108" w14:paraId="30B5020E" w14:textId="77777777" w:rsidTr="00FC3037">
        <w:tc>
          <w:tcPr>
            <w:tcW w:w="830" w:type="dxa"/>
            <w:tcBorders>
              <w:top w:val="single" w:sz="4" w:space="0" w:color="auto"/>
            </w:tcBorders>
          </w:tcPr>
          <w:p w14:paraId="7CC98DBD" w14:textId="77777777" w:rsidR="00B76108" w:rsidRPr="003E71B8" w:rsidRDefault="00B76108" w:rsidP="00D97D18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5B4F7FCC" w14:textId="1A9F820F" w:rsidR="00B76108" w:rsidRDefault="00B76108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13E6A3EE" w14:textId="744D26C7" w:rsidR="00B76108" w:rsidRDefault="00B76108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122BADBE" w14:textId="4ED59C60" w:rsidR="00B76108" w:rsidRPr="00D90E50" w:rsidRDefault="00B76108">
            <w:proofErr w:type="spellStart"/>
            <w:r w:rsidRPr="00D90E50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B76108" w14:paraId="1F9C1DD0" w14:textId="77777777" w:rsidTr="00FC3037">
        <w:tc>
          <w:tcPr>
            <w:tcW w:w="830" w:type="dxa"/>
          </w:tcPr>
          <w:p w14:paraId="2B1C971F" w14:textId="77777777" w:rsidR="00B76108" w:rsidRPr="003E71B8" w:rsidRDefault="00B76108" w:rsidP="00D97D18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2</w:t>
            </w:r>
          </w:p>
        </w:tc>
        <w:tc>
          <w:tcPr>
            <w:tcW w:w="2519" w:type="dxa"/>
          </w:tcPr>
          <w:p w14:paraId="02DE5768" w14:textId="4A5DAE80" w:rsidR="00B76108" w:rsidRDefault="00B76108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6CBEDC6" w14:textId="06FC3FB1" w:rsidR="00B76108" w:rsidRDefault="00B76108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786D9939" w14:textId="16241EF4" w:rsidR="00B76108" w:rsidRDefault="00B76108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92087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04095" w14:paraId="3D2421B3" w14:textId="77777777" w:rsidTr="00FC3037">
        <w:tc>
          <w:tcPr>
            <w:tcW w:w="830" w:type="dxa"/>
          </w:tcPr>
          <w:p w14:paraId="43308303" w14:textId="77777777" w:rsidR="00B04095" w:rsidRPr="003E71B8" w:rsidRDefault="00B04095" w:rsidP="00D97D18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9" w:type="dxa"/>
          </w:tcPr>
          <w:p w14:paraId="371EEAC0" w14:textId="04058759" w:rsidR="00B04095" w:rsidRDefault="00B04095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3820875D" w14:textId="63261F85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2363" w:type="dxa"/>
          </w:tcPr>
          <w:p w14:paraId="52F5DCCA" w14:textId="48942861" w:rsidR="00B04095" w:rsidRDefault="00B04095">
            <w:proofErr w:type="spellStart"/>
            <w:r w:rsidRPr="003E71B8">
              <w:rPr>
                <w:rFonts w:ascii="Times New Roman" w:hAnsi="Times New Roman" w:cs="Times New Roman"/>
                <w:i/>
              </w:rPr>
              <w:t>Delftia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hAnsi="Times New Roman" w:cs="Times New Roman"/>
              </w:rPr>
              <w:t>sp</w:t>
            </w:r>
            <w:proofErr w:type="spellEnd"/>
            <w:r w:rsidRPr="00392087">
              <w:rPr>
                <w:rFonts w:ascii="Times New Roman" w:hAnsi="Times New Roman" w:cs="Times New Roman"/>
              </w:rPr>
              <w:t>.</w:t>
            </w:r>
          </w:p>
        </w:tc>
      </w:tr>
      <w:tr w:rsidR="00B04095" w14:paraId="618C9CC8" w14:textId="77777777" w:rsidTr="00FC3037">
        <w:tc>
          <w:tcPr>
            <w:tcW w:w="830" w:type="dxa"/>
          </w:tcPr>
          <w:p w14:paraId="2E2DB495" w14:textId="77777777" w:rsidR="00B04095" w:rsidRPr="003E71B8" w:rsidRDefault="00B04095" w:rsidP="00D97D18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9" w:type="dxa"/>
          </w:tcPr>
          <w:p w14:paraId="2A7588D4" w14:textId="67A588A0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7A0EF88A" w14:textId="54774A59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aphylococcaceae</w:t>
            </w:r>
            <w:proofErr w:type="spellEnd"/>
          </w:p>
        </w:tc>
        <w:tc>
          <w:tcPr>
            <w:tcW w:w="2363" w:type="dxa"/>
          </w:tcPr>
          <w:p w14:paraId="2B61C9EF" w14:textId="7F6C2B91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taphylococc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B04095" w14:paraId="487D90F7" w14:textId="77777777" w:rsidTr="00FC3037">
        <w:tc>
          <w:tcPr>
            <w:tcW w:w="830" w:type="dxa"/>
          </w:tcPr>
          <w:p w14:paraId="6A677F04" w14:textId="77777777" w:rsidR="00B04095" w:rsidRPr="003E71B8" w:rsidRDefault="00B04095" w:rsidP="00D97D18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9" w:type="dxa"/>
          </w:tcPr>
          <w:p w14:paraId="1F80BEE8" w14:textId="394E55F1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92886D3" w14:textId="0D43D432" w:rsidR="00B04095" w:rsidRDefault="00B04095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aenibacillaceae</w:t>
            </w:r>
            <w:proofErr w:type="spellEnd"/>
          </w:p>
        </w:tc>
        <w:tc>
          <w:tcPr>
            <w:tcW w:w="2363" w:type="dxa"/>
          </w:tcPr>
          <w:p w14:paraId="12C91D81" w14:textId="7E304D3D" w:rsidR="00B04095" w:rsidRDefault="00B04095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nt</w:t>
            </w:r>
            <w:r w:rsidRPr="003E71B8">
              <w:rPr>
                <w:rFonts w:ascii="Times New Roman" w:eastAsia="Times New Roman" w:hAnsi="Times New Roman" w:cs="Times New Roman"/>
                <w:i/>
              </w:rPr>
              <w:t>ibacill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C60B60" w14:paraId="267CF7E3" w14:textId="77777777" w:rsidTr="00FC3037">
        <w:tc>
          <w:tcPr>
            <w:tcW w:w="830" w:type="dxa"/>
          </w:tcPr>
          <w:p w14:paraId="142F28ED" w14:textId="77777777" w:rsidR="00C60B60" w:rsidRPr="003E71B8" w:rsidRDefault="00C60B60" w:rsidP="00C60B6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9" w:type="dxa"/>
          </w:tcPr>
          <w:p w14:paraId="7041D3BA" w14:textId="56B487E9" w:rsidR="00C60B60" w:rsidRDefault="00C60B60" w:rsidP="00C60B60">
            <w:r w:rsidRPr="00DB2D44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864794A" w14:textId="66CEDF4B" w:rsidR="00C60B60" w:rsidRDefault="00C60B60" w:rsidP="00C60B6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2363" w:type="dxa"/>
          </w:tcPr>
          <w:p w14:paraId="318DC2F5" w14:textId="29591E6F" w:rsidR="00C60B60" w:rsidRDefault="00C60B60" w:rsidP="00C60B60">
            <w:proofErr w:type="spellStart"/>
            <w:r w:rsidRPr="00DB2D44">
              <w:rPr>
                <w:rFonts w:ascii="Times New Roman" w:eastAsia="Times New Roman" w:hAnsi="Times New Roman" w:cs="Times New Roman"/>
                <w:i/>
              </w:rPr>
              <w:t>Stenotrophomonas</w:t>
            </w:r>
            <w:proofErr w:type="spellEnd"/>
            <w:r w:rsidRPr="00DB2D4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C60B60" w14:paraId="7CD57FA4" w14:textId="77777777" w:rsidTr="00FC3037">
        <w:tc>
          <w:tcPr>
            <w:tcW w:w="830" w:type="dxa"/>
          </w:tcPr>
          <w:p w14:paraId="233E92DD" w14:textId="77777777" w:rsidR="00C60B60" w:rsidRPr="003E71B8" w:rsidRDefault="00C60B60" w:rsidP="00C60B6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19" w:type="dxa"/>
          </w:tcPr>
          <w:p w14:paraId="3294E222" w14:textId="0F620A10" w:rsidR="00C60B60" w:rsidRDefault="00C60B60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14B3EE86" w14:textId="3F28B166" w:rsidR="00C60B60" w:rsidRDefault="00C60B60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ellulomonadaceae</w:t>
            </w:r>
            <w:proofErr w:type="spellEnd"/>
          </w:p>
        </w:tc>
        <w:tc>
          <w:tcPr>
            <w:tcW w:w="2363" w:type="dxa"/>
          </w:tcPr>
          <w:p w14:paraId="55D238AF" w14:textId="172A68A1" w:rsidR="00C60B60" w:rsidRDefault="00C60B60" w:rsidP="00C60B6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Cellul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CB3F12" w14:paraId="71BE8EB1" w14:textId="77777777" w:rsidTr="00FC3037">
        <w:tc>
          <w:tcPr>
            <w:tcW w:w="830" w:type="dxa"/>
          </w:tcPr>
          <w:p w14:paraId="258EB043" w14:textId="77777777" w:rsidR="00CB3F12" w:rsidRPr="003E71B8" w:rsidRDefault="00CB3F12" w:rsidP="00C6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4</w:t>
            </w:r>
          </w:p>
        </w:tc>
        <w:tc>
          <w:tcPr>
            <w:tcW w:w="2519" w:type="dxa"/>
          </w:tcPr>
          <w:p w14:paraId="6E0CD394" w14:textId="40B88BD4" w:rsidR="00CB3F12" w:rsidRDefault="00CB3F12" w:rsidP="00C60B6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D1DBB6A" w14:textId="02D9140B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78ABCC03" w14:textId="5CE29D2C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92087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CB3F12" w14:paraId="52B6C1C2" w14:textId="77777777" w:rsidTr="00FC3037">
        <w:tc>
          <w:tcPr>
            <w:tcW w:w="830" w:type="dxa"/>
          </w:tcPr>
          <w:p w14:paraId="36750307" w14:textId="77777777" w:rsidR="00CB3F12" w:rsidRPr="003E71B8" w:rsidRDefault="00CB3F12" w:rsidP="00C6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5</w:t>
            </w:r>
          </w:p>
        </w:tc>
        <w:tc>
          <w:tcPr>
            <w:tcW w:w="2519" w:type="dxa"/>
          </w:tcPr>
          <w:p w14:paraId="4201FE95" w14:textId="5AF5BCA5" w:rsidR="00CB3F12" w:rsidRDefault="00CB3F12" w:rsidP="00C60B6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61906834" w14:textId="2052FEBA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7BFA7711" w14:textId="2B02F7EB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CB3F12" w14:paraId="19F62BD3" w14:textId="77777777" w:rsidTr="00FC3037">
        <w:tc>
          <w:tcPr>
            <w:tcW w:w="830" w:type="dxa"/>
          </w:tcPr>
          <w:p w14:paraId="48340F9C" w14:textId="77777777" w:rsidR="00CB3F12" w:rsidRPr="003E71B8" w:rsidRDefault="00CB3F12" w:rsidP="00C6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6</w:t>
            </w:r>
          </w:p>
        </w:tc>
        <w:tc>
          <w:tcPr>
            <w:tcW w:w="2519" w:type="dxa"/>
          </w:tcPr>
          <w:p w14:paraId="1047AF3D" w14:textId="67650493" w:rsidR="00CB3F12" w:rsidRDefault="00CB3F12" w:rsidP="00C60B6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91A694A" w14:textId="296D7995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75460336" w14:textId="67DE1E78" w:rsidR="00CB3F12" w:rsidRDefault="00CB3F12" w:rsidP="00C60B6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0C09E889" w14:textId="77777777" w:rsidTr="00FC3037">
        <w:tc>
          <w:tcPr>
            <w:tcW w:w="830" w:type="dxa"/>
          </w:tcPr>
          <w:p w14:paraId="13FC0536" w14:textId="77777777" w:rsidR="00D90E50" w:rsidRPr="003E71B8" w:rsidRDefault="00D90E50" w:rsidP="00C60B60">
            <w:pPr>
              <w:rPr>
                <w:rFonts w:ascii="Times New Roman" w:hAnsi="Times New Roman" w:cs="Times New Roman"/>
              </w:rPr>
            </w:pPr>
            <w:r w:rsidRPr="00D90E50">
              <w:rPr>
                <w:rFonts w:ascii="Times New Roman" w:hAnsi="Times New Roman" w:cs="Times New Roman"/>
              </w:rPr>
              <w:t>0018</w:t>
            </w:r>
          </w:p>
        </w:tc>
        <w:tc>
          <w:tcPr>
            <w:tcW w:w="2519" w:type="dxa"/>
          </w:tcPr>
          <w:p w14:paraId="4660AE00" w14:textId="0CF7CC9F" w:rsidR="00D90E50" w:rsidRDefault="00D90E50" w:rsidP="00C60B6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0600177C" w14:textId="376DAE62" w:rsidR="00D90E50" w:rsidRDefault="00D90E50" w:rsidP="00C60B60">
            <w:proofErr w:type="spellStart"/>
            <w:r w:rsidRPr="00D90E50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C91AF96" w14:textId="05C7CA16" w:rsidR="00D90E50" w:rsidRDefault="00D90E50" w:rsidP="00C60B60">
            <w:proofErr w:type="spellStart"/>
            <w:r w:rsidRPr="00D90E50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DDA2318" w14:textId="77777777" w:rsidTr="00FC3037">
        <w:tc>
          <w:tcPr>
            <w:tcW w:w="830" w:type="dxa"/>
          </w:tcPr>
          <w:p w14:paraId="732A777B" w14:textId="77777777" w:rsidR="00D90E50" w:rsidRPr="003E71B8" w:rsidRDefault="00D90E50" w:rsidP="00C6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20</w:t>
            </w:r>
          </w:p>
        </w:tc>
        <w:tc>
          <w:tcPr>
            <w:tcW w:w="2519" w:type="dxa"/>
          </w:tcPr>
          <w:p w14:paraId="3F368DDD" w14:textId="7010B863" w:rsidR="00D90E50" w:rsidRDefault="00D90E50" w:rsidP="00C60B6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AED2B95" w14:textId="4C7EA4A7" w:rsidR="00D90E50" w:rsidRDefault="00D90E50" w:rsidP="00C60B6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67ADB3DD" w14:textId="317F69B8" w:rsidR="00D90E50" w:rsidRDefault="00D90E50" w:rsidP="00C60B6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0F0618B9" w14:textId="77777777" w:rsidTr="00FC3037">
        <w:tc>
          <w:tcPr>
            <w:tcW w:w="830" w:type="dxa"/>
          </w:tcPr>
          <w:p w14:paraId="04810239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19" w:type="dxa"/>
          </w:tcPr>
          <w:p w14:paraId="643F0884" w14:textId="6CE250A1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6136988D" w14:textId="413C345D" w:rsidR="00D90E50" w:rsidRDefault="00D90E50" w:rsidP="009D7F30">
            <w:proofErr w:type="spellStart"/>
            <w:r>
              <w:rPr>
                <w:rFonts w:ascii="Times New Roman" w:hAnsi="Times New Roman" w:cs="Times New Roman"/>
              </w:rPr>
              <w:t>Micrococcaceae</w:t>
            </w:r>
            <w:proofErr w:type="spellEnd"/>
          </w:p>
        </w:tc>
        <w:tc>
          <w:tcPr>
            <w:tcW w:w="2363" w:type="dxa"/>
          </w:tcPr>
          <w:p w14:paraId="068748F2" w14:textId="3DB1A1A3" w:rsidR="00D90E50" w:rsidRDefault="00D90E50" w:rsidP="009D7F30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537F31E9" w14:textId="77777777" w:rsidTr="00FC3037">
        <w:tc>
          <w:tcPr>
            <w:tcW w:w="830" w:type="dxa"/>
          </w:tcPr>
          <w:p w14:paraId="77EF3C8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9" w:type="dxa"/>
          </w:tcPr>
          <w:p w14:paraId="2FF1361F" w14:textId="33B1A74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3B61682" w14:textId="416A18A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aenibacillaceae</w:t>
            </w:r>
            <w:proofErr w:type="spellEnd"/>
          </w:p>
        </w:tc>
        <w:tc>
          <w:tcPr>
            <w:tcW w:w="2363" w:type="dxa"/>
          </w:tcPr>
          <w:p w14:paraId="0B8A4B80" w14:textId="1E4035FB" w:rsidR="00D90E50" w:rsidRDefault="00D90E50" w:rsidP="009D7F30"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Cohnella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92087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5478254E" w14:textId="77777777" w:rsidTr="00FC3037">
        <w:tc>
          <w:tcPr>
            <w:tcW w:w="830" w:type="dxa"/>
          </w:tcPr>
          <w:p w14:paraId="51AA8B44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19" w:type="dxa"/>
          </w:tcPr>
          <w:p w14:paraId="16AD7E75" w14:textId="13BA43B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18D8FE50" w14:textId="6BC378C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2363" w:type="dxa"/>
          </w:tcPr>
          <w:p w14:paraId="57A0F231" w14:textId="44FE1D59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Bacillus</w:t>
            </w:r>
            <w:proofErr w:type="spellEnd"/>
            <w:r w:rsidRPr="004F685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F685E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2DD9B2C4" w14:textId="77777777" w:rsidTr="00FC3037">
        <w:tc>
          <w:tcPr>
            <w:tcW w:w="830" w:type="dxa"/>
          </w:tcPr>
          <w:p w14:paraId="203C039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1</w:t>
            </w:r>
          </w:p>
        </w:tc>
        <w:tc>
          <w:tcPr>
            <w:tcW w:w="2519" w:type="dxa"/>
          </w:tcPr>
          <w:p w14:paraId="3961B089" w14:textId="1DA39B5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3BE4FF5" w14:textId="092FEBFF" w:rsidR="00D90E50" w:rsidRDefault="00D90E50" w:rsidP="009D7F30">
            <w:proofErr w:type="spellStart"/>
            <w:r w:rsidRPr="001D34C1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670E6230" w14:textId="77B1E921" w:rsidR="00D90E50" w:rsidRDefault="00D90E50" w:rsidP="009D7F30">
            <w:proofErr w:type="spellStart"/>
            <w:r w:rsidRPr="001D34C1">
              <w:rPr>
                <w:rFonts w:ascii="Times New Roman" w:eastAsia="Times New Roman" w:hAnsi="Times New Roman" w:cs="Times New Roman"/>
                <w:i/>
              </w:rPr>
              <w:t>Moraxel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6A6326E4" w14:textId="77777777" w:rsidTr="00FC3037">
        <w:tc>
          <w:tcPr>
            <w:tcW w:w="830" w:type="dxa"/>
          </w:tcPr>
          <w:p w14:paraId="13ABCF30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2</w:t>
            </w:r>
          </w:p>
        </w:tc>
        <w:tc>
          <w:tcPr>
            <w:tcW w:w="2519" w:type="dxa"/>
          </w:tcPr>
          <w:p w14:paraId="413830F1" w14:textId="1F635E6A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3BA527D" w14:textId="253FB10F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</w:rPr>
              <w:t>Hydrogenophilaceae</w:t>
            </w:r>
            <w:proofErr w:type="spellEnd"/>
          </w:p>
        </w:tc>
        <w:tc>
          <w:tcPr>
            <w:tcW w:w="2363" w:type="dxa"/>
          </w:tcPr>
          <w:p w14:paraId="3DFB3D15" w14:textId="4CC0058F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  <w:i/>
              </w:rPr>
              <w:t>Hydrogenophilus</w:t>
            </w:r>
            <w:proofErr w:type="spellEnd"/>
            <w:r w:rsidRPr="00867B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360D0F10" w14:textId="77777777" w:rsidTr="00FC3037">
        <w:tc>
          <w:tcPr>
            <w:tcW w:w="830" w:type="dxa"/>
          </w:tcPr>
          <w:p w14:paraId="78D7F7FA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41</w:t>
            </w:r>
          </w:p>
        </w:tc>
        <w:tc>
          <w:tcPr>
            <w:tcW w:w="2519" w:type="dxa"/>
          </w:tcPr>
          <w:p w14:paraId="10513B64" w14:textId="7F6CD80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76031B0" w14:textId="0DA8A7E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605EF5EA" w14:textId="1A3D886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92087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36C83EAB" w14:textId="77777777" w:rsidTr="00FC3037">
        <w:tc>
          <w:tcPr>
            <w:tcW w:w="830" w:type="dxa"/>
          </w:tcPr>
          <w:p w14:paraId="2E07B8B9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9" w:type="dxa"/>
          </w:tcPr>
          <w:p w14:paraId="794657DC" w14:textId="21C91A37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AA59E24" w14:textId="164EE9CF" w:rsidR="00D90E50" w:rsidRPr="00130038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130038">
              <w:rPr>
                <w:rFonts w:ascii="Times New Rom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2363" w:type="dxa"/>
          </w:tcPr>
          <w:p w14:paraId="5EB0916F" w14:textId="71A5CD2C" w:rsidR="00D90E50" w:rsidRDefault="00D90E50" w:rsidP="009D7F30">
            <w:proofErr w:type="spellStart"/>
            <w:r w:rsidRPr="00130038">
              <w:rPr>
                <w:rFonts w:ascii="Times New Roman" w:hAnsi="Times New Roman" w:cs="Times New Roman"/>
                <w:i/>
                <w:color w:val="000000"/>
              </w:rPr>
              <w:t>Undibacterium</w:t>
            </w:r>
            <w:proofErr w:type="spellEnd"/>
            <w:r w:rsidRPr="0013003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6215EB09" w14:textId="77777777" w:rsidTr="00FC3037">
        <w:tc>
          <w:tcPr>
            <w:tcW w:w="830" w:type="dxa"/>
          </w:tcPr>
          <w:p w14:paraId="3B18FCD0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2</w:t>
            </w:r>
          </w:p>
        </w:tc>
        <w:tc>
          <w:tcPr>
            <w:tcW w:w="2519" w:type="dxa"/>
          </w:tcPr>
          <w:p w14:paraId="48A79778" w14:textId="0DC8914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606AC39D" w14:textId="627AC8E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2363" w:type="dxa"/>
          </w:tcPr>
          <w:p w14:paraId="7ADF42E3" w14:textId="1B79496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Cloacibacterium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 </w:t>
            </w:r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43F0AB32" w14:textId="77777777" w:rsidTr="00FC3037">
        <w:tc>
          <w:tcPr>
            <w:tcW w:w="830" w:type="dxa"/>
          </w:tcPr>
          <w:p w14:paraId="7DE699BF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1</w:t>
            </w:r>
          </w:p>
        </w:tc>
        <w:tc>
          <w:tcPr>
            <w:tcW w:w="2519" w:type="dxa"/>
          </w:tcPr>
          <w:p w14:paraId="12A540A8" w14:textId="6015C43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8AE21B4" w14:textId="3E14704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coccaceae</w:t>
            </w:r>
            <w:proofErr w:type="spellEnd"/>
          </w:p>
        </w:tc>
        <w:tc>
          <w:tcPr>
            <w:tcW w:w="2363" w:type="dxa"/>
          </w:tcPr>
          <w:p w14:paraId="7B4FEAD3" w14:textId="312443E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A4F1481" w14:textId="77777777" w:rsidTr="00FC3037">
        <w:tc>
          <w:tcPr>
            <w:tcW w:w="830" w:type="dxa"/>
          </w:tcPr>
          <w:p w14:paraId="02E47176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9</w:t>
            </w:r>
          </w:p>
        </w:tc>
        <w:tc>
          <w:tcPr>
            <w:tcW w:w="2519" w:type="dxa"/>
          </w:tcPr>
          <w:p w14:paraId="10E17C9C" w14:textId="17A1822A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35761DC1" w14:textId="3F2C0D31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0F603E9F" w14:textId="1802D883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4C5AC9C" w14:textId="77777777" w:rsidTr="00FC3037">
        <w:tc>
          <w:tcPr>
            <w:tcW w:w="830" w:type="dxa"/>
          </w:tcPr>
          <w:p w14:paraId="46D2824A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4</w:t>
            </w:r>
          </w:p>
        </w:tc>
        <w:tc>
          <w:tcPr>
            <w:tcW w:w="2519" w:type="dxa"/>
          </w:tcPr>
          <w:p w14:paraId="14DD1A3E" w14:textId="25F9E2A8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01446956" w14:textId="7E7902A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</w:tcPr>
          <w:p w14:paraId="3889AD2F" w14:textId="036870CE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F116098" w14:textId="77777777" w:rsidTr="00FC3037">
        <w:tc>
          <w:tcPr>
            <w:tcW w:w="830" w:type="dxa"/>
          </w:tcPr>
          <w:p w14:paraId="7E7B9504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0</w:t>
            </w:r>
          </w:p>
        </w:tc>
        <w:tc>
          <w:tcPr>
            <w:tcW w:w="2519" w:type="dxa"/>
          </w:tcPr>
          <w:p w14:paraId="6610AB11" w14:textId="3115F3B8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87FABAE" w14:textId="3233B1B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</w:tcPr>
          <w:p w14:paraId="44E9F965" w14:textId="0436559D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80ADF0D" w14:textId="77777777" w:rsidTr="00FC3037">
        <w:tc>
          <w:tcPr>
            <w:tcW w:w="830" w:type="dxa"/>
          </w:tcPr>
          <w:p w14:paraId="38B39D4E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3</w:t>
            </w:r>
          </w:p>
        </w:tc>
        <w:tc>
          <w:tcPr>
            <w:tcW w:w="2519" w:type="dxa"/>
          </w:tcPr>
          <w:p w14:paraId="5DA69D5D" w14:textId="173C1666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BEFE56E" w14:textId="7733FBE0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D419557" w14:textId="2052C2C1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246B06E" w14:textId="77777777" w:rsidTr="00FC3037">
        <w:tc>
          <w:tcPr>
            <w:tcW w:w="830" w:type="dxa"/>
          </w:tcPr>
          <w:p w14:paraId="541BFB9E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18</w:t>
            </w:r>
          </w:p>
        </w:tc>
        <w:tc>
          <w:tcPr>
            <w:tcW w:w="2519" w:type="dxa"/>
          </w:tcPr>
          <w:p w14:paraId="5090CD04" w14:textId="650241BC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E15EC84" w14:textId="22A0B62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0A1F6A89" w14:textId="6E5F8A95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2A30B87" w14:textId="77777777" w:rsidTr="00FC3037">
        <w:tc>
          <w:tcPr>
            <w:tcW w:w="830" w:type="dxa"/>
          </w:tcPr>
          <w:p w14:paraId="1CEB61AD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91</w:t>
            </w:r>
          </w:p>
        </w:tc>
        <w:tc>
          <w:tcPr>
            <w:tcW w:w="2519" w:type="dxa"/>
          </w:tcPr>
          <w:p w14:paraId="0D0EEB1D" w14:textId="798A370F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05E7308" w14:textId="466F452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</w:tcPr>
          <w:p w14:paraId="126FB5ED" w14:textId="35BC584F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0C2286D" w14:textId="77777777" w:rsidTr="00FC3037">
        <w:tc>
          <w:tcPr>
            <w:tcW w:w="830" w:type="dxa"/>
          </w:tcPr>
          <w:p w14:paraId="23FE305B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62</w:t>
            </w:r>
          </w:p>
        </w:tc>
        <w:tc>
          <w:tcPr>
            <w:tcW w:w="2519" w:type="dxa"/>
          </w:tcPr>
          <w:p w14:paraId="6991E5A1" w14:textId="389658C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D2331C6" w14:textId="7AD8D07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2363" w:type="dxa"/>
          </w:tcPr>
          <w:p w14:paraId="6A393C10" w14:textId="6AC33176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D75BEAE" w14:textId="77777777" w:rsidTr="00FC3037">
        <w:tc>
          <w:tcPr>
            <w:tcW w:w="830" w:type="dxa"/>
            <w:tcBorders>
              <w:bottom w:val="single" w:sz="4" w:space="0" w:color="auto"/>
            </w:tcBorders>
          </w:tcPr>
          <w:p w14:paraId="2395A5AE" w14:textId="77777777" w:rsidR="00D90E50" w:rsidRDefault="00D90E50" w:rsidP="009D7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14:paraId="3F01D403" w14:textId="77777777" w:rsidR="00D90E50" w:rsidRDefault="00D90E50" w:rsidP="009D7F30"/>
        </w:tc>
        <w:tc>
          <w:tcPr>
            <w:tcW w:w="3043" w:type="dxa"/>
            <w:tcBorders>
              <w:bottom w:val="single" w:sz="4" w:space="0" w:color="auto"/>
            </w:tcBorders>
          </w:tcPr>
          <w:p w14:paraId="442F3BB9" w14:textId="77777777" w:rsidR="00D90E50" w:rsidRDefault="00D90E50" w:rsidP="009D7F30"/>
        </w:tc>
        <w:tc>
          <w:tcPr>
            <w:tcW w:w="2363" w:type="dxa"/>
            <w:tcBorders>
              <w:bottom w:val="single" w:sz="4" w:space="0" w:color="auto"/>
            </w:tcBorders>
          </w:tcPr>
          <w:p w14:paraId="631310BB" w14:textId="77777777" w:rsidR="00D90E50" w:rsidRDefault="00D90E50" w:rsidP="009D7F30"/>
        </w:tc>
      </w:tr>
      <w:tr w:rsidR="00D90E50" w14:paraId="65770DA6" w14:textId="77777777" w:rsidTr="00FC3037"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2116DD" w14:textId="7777777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  <w:b/>
              </w:rPr>
              <w:t>Corn</w:t>
            </w:r>
            <w:proofErr w:type="spellEnd"/>
            <w:r w:rsidRPr="003E71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E71B8">
              <w:rPr>
                <w:rFonts w:ascii="Times New Roman" w:hAnsi="Times New Roman" w:cs="Times New Roman"/>
                <w:b/>
              </w:rPr>
              <w:t>stover</w:t>
            </w:r>
            <w:proofErr w:type="spellEnd"/>
            <w:r w:rsidRPr="003E71B8">
              <w:rPr>
                <w:rFonts w:ascii="Times New Roman" w:hAnsi="Times New Roman" w:cs="Times New Roman"/>
                <w:b/>
              </w:rPr>
              <w:t xml:space="preserve"> (CS)</w:t>
            </w:r>
          </w:p>
        </w:tc>
      </w:tr>
      <w:tr w:rsidR="00D90E50" w14:paraId="606B6140" w14:textId="77777777" w:rsidTr="00FC3037">
        <w:tc>
          <w:tcPr>
            <w:tcW w:w="830" w:type="dxa"/>
            <w:tcBorders>
              <w:top w:val="single" w:sz="4" w:space="0" w:color="auto"/>
            </w:tcBorders>
          </w:tcPr>
          <w:p w14:paraId="235392B1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582F4DAA" w14:textId="5EE82260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29C369E5" w14:textId="0A7BA67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48C248B0" w14:textId="44AD60FE" w:rsidR="00D90E50" w:rsidRPr="00EB291C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E09C9E3" w14:textId="77777777" w:rsidTr="00FC3037">
        <w:tc>
          <w:tcPr>
            <w:tcW w:w="830" w:type="dxa"/>
          </w:tcPr>
          <w:p w14:paraId="127EC1E0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2</w:t>
            </w:r>
          </w:p>
        </w:tc>
        <w:tc>
          <w:tcPr>
            <w:tcW w:w="2519" w:type="dxa"/>
          </w:tcPr>
          <w:p w14:paraId="23E057E3" w14:textId="76C8B265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0986B11" w14:textId="0C70B34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22504F95" w14:textId="5A9A2B2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49523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19D77BD3" w14:textId="77777777" w:rsidTr="00FC3037">
        <w:tc>
          <w:tcPr>
            <w:tcW w:w="830" w:type="dxa"/>
          </w:tcPr>
          <w:p w14:paraId="58930399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2519" w:type="dxa"/>
          </w:tcPr>
          <w:p w14:paraId="1AFDE16C" w14:textId="4528090E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8BDA1BC" w14:textId="2BF0399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3DF2774C" w14:textId="39DD8DED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2DFB8231" w14:textId="77777777" w:rsidTr="00FC3037">
        <w:tc>
          <w:tcPr>
            <w:tcW w:w="830" w:type="dxa"/>
          </w:tcPr>
          <w:p w14:paraId="7AB5FFA0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4</w:t>
            </w:r>
          </w:p>
        </w:tc>
        <w:tc>
          <w:tcPr>
            <w:tcW w:w="2519" w:type="dxa"/>
          </w:tcPr>
          <w:p w14:paraId="331CA33F" w14:textId="3DDC007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6CAF871E" w14:textId="3C09C299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2363" w:type="dxa"/>
          </w:tcPr>
          <w:p w14:paraId="24DF84EF" w14:textId="5D7B2F5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  <w:i/>
              </w:rPr>
              <w:t>Delftia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41935FF1" w14:textId="77777777" w:rsidTr="00FC3037">
        <w:tc>
          <w:tcPr>
            <w:tcW w:w="830" w:type="dxa"/>
          </w:tcPr>
          <w:p w14:paraId="24BE6293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5</w:t>
            </w:r>
          </w:p>
        </w:tc>
        <w:tc>
          <w:tcPr>
            <w:tcW w:w="2519" w:type="dxa"/>
          </w:tcPr>
          <w:p w14:paraId="36D873E6" w14:textId="5FCB7479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8E317DF" w14:textId="1B403DD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2B178D45" w14:textId="0A9152ED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1B2A9E3B" w14:textId="77777777" w:rsidTr="00FC3037">
        <w:tc>
          <w:tcPr>
            <w:tcW w:w="830" w:type="dxa"/>
          </w:tcPr>
          <w:p w14:paraId="4DD46C27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6</w:t>
            </w:r>
          </w:p>
        </w:tc>
        <w:tc>
          <w:tcPr>
            <w:tcW w:w="2519" w:type="dxa"/>
          </w:tcPr>
          <w:p w14:paraId="6945F892" w14:textId="18491EC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3C5DE22A" w14:textId="482F59A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aphylococcaceae</w:t>
            </w:r>
            <w:proofErr w:type="spellEnd"/>
          </w:p>
        </w:tc>
        <w:tc>
          <w:tcPr>
            <w:tcW w:w="2363" w:type="dxa"/>
          </w:tcPr>
          <w:p w14:paraId="78BA3906" w14:textId="5B8FBBA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taphylococc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69B303CC" w14:textId="77777777" w:rsidTr="00FC3037">
        <w:tc>
          <w:tcPr>
            <w:tcW w:w="830" w:type="dxa"/>
          </w:tcPr>
          <w:p w14:paraId="49FAB1A4" w14:textId="761A399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7</w:t>
            </w:r>
          </w:p>
        </w:tc>
        <w:tc>
          <w:tcPr>
            <w:tcW w:w="2519" w:type="dxa"/>
          </w:tcPr>
          <w:p w14:paraId="317DAD28" w14:textId="16003EE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3D68A36F" w14:textId="2278C5A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aenibacillaceae</w:t>
            </w:r>
            <w:proofErr w:type="spellEnd"/>
          </w:p>
        </w:tc>
        <w:tc>
          <w:tcPr>
            <w:tcW w:w="2363" w:type="dxa"/>
          </w:tcPr>
          <w:p w14:paraId="7252B33C" w14:textId="0E4487CB" w:rsidR="00D90E50" w:rsidRDefault="00D90E50" w:rsidP="009D7F30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nt</w:t>
            </w:r>
            <w:r w:rsidRPr="003E71B8">
              <w:rPr>
                <w:rFonts w:ascii="Times New Roman" w:eastAsia="Times New Roman" w:hAnsi="Times New Roman" w:cs="Times New Roman"/>
                <w:i/>
              </w:rPr>
              <w:t>ibacill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12548C8C" w14:textId="77777777" w:rsidTr="00FC3037">
        <w:tc>
          <w:tcPr>
            <w:tcW w:w="830" w:type="dxa"/>
          </w:tcPr>
          <w:p w14:paraId="4D050B6F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8</w:t>
            </w:r>
          </w:p>
        </w:tc>
        <w:tc>
          <w:tcPr>
            <w:tcW w:w="2519" w:type="dxa"/>
          </w:tcPr>
          <w:p w14:paraId="55947E89" w14:textId="146F22D0" w:rsidR="00D90E50" w:rsidRDefault="00D90E50" w:rsidP="009D7F30">
            <w:r w:rsidRPr="00DB2D44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3CC7261C" w14:textId="06973A9E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2363" w:type="dxa"/>
          </w:tcPr>
          <w:p w14:paraId="3F0DDFEE" w14:textId="72B06396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  <w:i/>
              </w:rPr>
              <w:t>Stenotrophomonas</w:t>
            </w:r>
            <w:proofErr w:type="spellEnd"/>
            <w:r w:rsidRPr="00DB2D4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38460EBE" w14:textId="77777777" w:rsidTr="00FC3037">
        <w:tc>
          <w:tcPr>
            <w:tcW w:w="830" w:type="dxa"/>
          </w:tcPr>
          <w:p w14:paraId="50A09D97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9</w:t>
            </w:r>
          </w:p>
        </w:tc>
        <w:tc>
          <w:tcPr>
            <w:tcW w:w="2519" w:type="dxa"/>
          </w:tcPr>
          <w:p w14:paraId="3CCA95AE" w14:textId="78E4766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42DCF64C" w14:textId="6F9F738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31E1A364" w14:textId="53201D12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130EEA81" w14:textId="77777777" w:rsidTr="00FC3037">
        <w:tc>
          <w:tcPr>
            <w:tcW w:w="830" w:type="dxa"/>
          </w:tcPr>
          <w:p w14:paraId="72B05993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0</w:t>
            </w:r>
          </w:p>
        </w:tc>
        <w:tc>
          <w:tcPr>
            <w:tcW w:w="2519" w:type="dxa"/>
          </w:tcPr>
          <w:p w14:paraId="72695256" w14:textId="1F18B535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4D88A9D9" w14:textId="11EC6AA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EE8C65F" w14:textId="35C54012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46D0E99A" w14:textId="77777777" w:rsidTr="00FC3037">
        <w:tc>
          <w:tcPr>
            <w:tcW w:w="830" w:type="dxa"/>
          </w:tcPr>
          <w:p w14:paraId="3E470EFC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1</w:t>
            </w:r>
          </w:p>
        </w:tc>
        <w:tc>
          <w:tcPr>
            <w:tcW w:w="2519" w:type="dxa"/>
          </w:tcPr>
          <w:p w14:paraId="4716B542" w14:textId="3DB85E1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4D348B67" w14:textId="64FE36A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ellulomonadaceae</w:t>
            </w:r>
            <w:proofErr w:type="spellEnd"/>
          </w:p>
        </w:tc>
        <w:tc>
          <w:tcPr>
            <w:tcW w:w="2363" w:type="dxa"/>
          </w:tcPr>
          <w:p w14:paraId="73D4D3DE" w14:textId="07828C1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Cellul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0CCE45E0" w14:textId="77777777" w:rsidTr="00FC3037">
        <w:tc>
          <w:tcPr>
            <w:tcW w:w="830" w:type="dxa"/>
          </w:tcPr>
          <w:p w14:paraId="579E9FD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2</w:t>
            </w:r>
          </w:p>
        </w:tc>
        <w:tc>
          <w:tcPr>
            <w:tcW w:w="2519" w:type="dxa"/>
          </w:tcPr>
          <w:p w14:paraId="7B66242F" w14:textId="4A63B31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18872AAB" w14:textId="6DD9B94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aceae</w:t>
            </w:r>
            <w:proofErr w:type="spellEnd"/>
          </w:p>
        </w:tc>
        <w:tc>
          <w:tcPr>
            <w:tcW w:w="2363" w:type="dxa"/>
          </w:tcPr>
          <w:p w14:paraId="147CA4E3" w14:textId="54A6407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E9013B3" w14:textId="77777777" w:rsidTr="00FC3037">
        <w:tc>
          <w:tcPr>
            <w:tcW w:w="830" w:type="dxa"/>
          </w:tcPr>
          <w:p w14:paraId="605B58B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2519" w:type="dxa"/>
          </w:tcPr>
          <w:p w14:paraId="2B6698F4" w14:textId="4F75011F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A069EE3" w14:textId="56B8D83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B0A2091" w14:textId="0C4B29D8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662F0A42" w14:textId="77777777" w:rsidTr="00FC3037">
        <w:tc>
          <w:tcPr>
            <w:tcW w:w="830" w:type="dxa"/>
          </w:tcPr>
          <w:p w14:paraId="18507646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4</w:t>
            </w:r>
          </w:p>
        </w:tc>
        <w:tc>
          <w:tcPr>
            <w:tcW w:w="2519" w:type="dxa"/>
          </w:tcPr>
          <w:p w14:paraId="61D61067" w14:textId="056DA0C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6C40295D" w14:textId="59BDC67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747FCED7" w14:textId="60728FD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49523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0F2EF291" w14:textId="77777777" w:rsidTr="00FC3037">
        <w:tc>
          <w:tcPr>
            <w:tcW w:w="830" w:type="dxa"/>
          </w:tcPr>
          <w:p w14:paraId="35A9856E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5</w:t>
            </w:r>
          </w:p>
        </w:tc>
        <w:tc>
          <w:tcPr>
            <w:tcW w:w="2519" w:type="dxa"/>
          </w:tcPr>
          <w:p w14:paraId="4370A5AD" w14:textId="5D1F629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390BA15" w14:textId="18153A0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723FA878" w14:textId="0160FBB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49523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4E1503C0" w14:textId="77777777" w:rsidTr="00FC3037">
        <w:tc>
          <w:tcPr>
            <w:tcW w:w="830" w:type="dxa"/>
          </w:tcPr>
          <w:p w14:paraId="171C589B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7</w:t>
            </w:r>
          </w:p>
        </w:tc>
        <w:tc>
          <w:tcPr>
            <w:tcW w:w="2519" w:type="dxa"/>
          </w:tcPr>
          <w:p w14:paraId="357FE111" w14:textId="0021918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05EA09D8" w14:textId="22D8C1A9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7E884D93" w14:textId="7FF3720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F0129F1" w14:textId="77777777" w:rsidTr="00FC3037">
        <w:tc>
          <w:tcPr>
            <w:tcW w:w="830" w:type="dxa"/>
          </w:tcPr>
          <w:p w14:paraId="173DC6A0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lastRenderedPageBreak/>
              <w:t>00</w:t>
            </w:r>
            <w:r>
              <w:rPr>
                <w:rFonts w:ascii="Times New Roman" w:hAnsi="Times New Roman" w:cs="Times New Roman"/>
              </w:rPr>
              <w:t>2</w:t>
            </w:r>
            <w:r w:rsidRPr="003E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9" w:type="dxa"/>
          </w:tcPr>
          <w:p w14:paraId="37F9B4DA" w14:textId="3492E54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019BE90A" w14:textId="0271CC5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5547CFF1" w14:textId="62B95516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0444C9C1" w14:textId="77777777" w:rsidTr="00FC3037">
        <w:tc>
          <w:tcPr>
            <w:tcW w:w="830" w:type="dxa"/>
          </w:tcPr>
          <w:p w14:paraId="2AB2DC3E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19" w:type="dxa"/>
          </w:tcPr>
          <w:p w14:paraId="2AB7FA43" w14:textId="62083B84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6F08979B" w14:textId="70E02911" w:rsidR="00D90E50" w:rsidRDefault="00D90E50" w:rsidP="009D7F30">
            <w:proofErr w:type="spellStart"/>
            <w:r>
              <w:rPr>
                <w:rFonts w:ascii="Times New Roman" w:hAnsi="Times New Roman" w:cs="Times New Roman"/>
              </w:rPr>
              <w:t>Micrococcaceae</w:t>
            </w:r>
            <w:proofErr w:type="spellEnd"/>
          </w:p>
        </w:tc>
        <w:tc>
          <w:tcPr>
            <w:tcW w:w="2363" w:type="dxa"/>
          </w:tcPr>
          <w:p w14:paraId="37AD0926" w14:textId="62946384" w:rsidR="00D90E50" w:rsidRDefault="00D90E50" w:rsidP="009D7F30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0AB03E5F" w14:textId="77777777" w:rsidTr="00FC3037">
        <w:tc>
          <w:tcPr>
            <w:tcW w:w="830" w:type="dxa"/>
          </w:tcPr>
          <w:p w14:paraId="5DFCA78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9" w:type="dxa"/>
          </w:tcPr>
          <w:p w14:paraId="40B3217C" w14:textId="493AC07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  <w:r w:rsidRPr="003E71B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43" w:type="dxa"/>
          </w:tcPr>
          <w:p w14:paraId="3318642B" w14:textId="6DF6F8B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2363" w:type="dxa"/>
          </w:tcPr>
          <w:p w14:paraId="49C7A275" w14:textId="36B049A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Lactococc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2D6D8119" w14:textId="77777777" w:rsidTr="00FC3037">
        <w:tc>
          <w:tcPr>
            <w:tcW w:w="830" w:type="dxa"/>
          </w:tcPr>
          <w:p w14:paraId="26556A27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5</w:t>
            </w:r>
          </w:p>
        </w:tc>
        <w:tc>
          <w:tcPr>
            <w:tcW w:w="2519" w:type="dxa"/>
          </w:tcPr>
          <w:p w14:paraId="35D61104" w14:textId="267056B9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0579ECA" w14:textId="45C78C30" w:rsidR="00D90E50" w:rsidRDefault="00D90E50" w:rsidP="009D7F30">
            <w:proofErr w:type="spellStart"/>
            <w:r w:rsidRPr="009D7F30">
              <w:rPr>
                <w:rFonts w:ascii="Times New Roman" w:eastAsia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2363" w:type="dxa"/>
          </w:tcPr>
          <w:p w14:paraId="6C73B181" w14:textId="19EF863D" w:rsidR="00D90E50" w:rsidRDefault="00D90E50" w:rsidP="009D7F30">
            <w:proofErr w:type="spellStart"/>
            <w:r w:rsidRPr="009D7F30">
              <w:rPr>
                <w:rFonts w:ascii="Times New Roman" w:eastAsia="Times New Roman" w:hAnsi="Times New Roman" w:cs="Times New Roman"/>
                <w:i/>
              </w:rPr>
              <w:t>Sphingomonas</w:t>
            </w:r>
            <w:proofErr w:type="spellEnd"/>
            <w:r w:rsidRPr="009D7F3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7E4B5347" w14:textId="77777777" w:rsidTr="00FC3037">
        <w:tc>
          <w:tcPr>
            <w:tcW w:w="830" w:type="dxa"/>
          </w:tcPr>
          <w:p w14:paraId="5CFE70D3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9" w:type="dxa"/>
          </w:tcPr>
          <w:p w14:paraId="283B3934" w14:textId="0CDF587B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030E3E9C" w14:textId="6F52297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54849B6C" w14:textId="3E0CCE2F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2A524F11" w14:textId="77777777" w:rsidTr="00FC3037">
        <w:tc>
          <w:tcPr>
            <w:tcW w:w="830" w:type="dxa"/>
          </w:tcPr>
          <w:p w14:paraId="2AC6C1DB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19" w:type="dxa"/>
          </w:tcPr>
          <w:p w14:paraId="2607BA2A" w14:textId="0DFFA0A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117D9B4D" w14:textId="22C4094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ABB9BBD" w14:textId="55A5C3D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A894EFC" w14:textId="77777777" w:rsidTr="00FC3037">
        <w:tc>
          <w:tcPr>
            <w:tcW w:w="830" w:type="dxa"/>
          </w:tcPr>
          <w:p w14:paraId="32B01BDD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31</w:t>
            </w:r>
          </w:p>
        </w:tc>
        <w:tc>
          <w:tcPr>
            <w:tcW w:w="2519" w:type="dxa"/>
          </w:tcPr>
          <w:p w14:paraId="2929BB36" w14:textId="23FEEBB4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40FFDCDC" w14:textId="05A525CC" w:rsidR="00D90E50" w:rsidRDefault="00D90E50" w:rsidP="009D7F30">
            <w:proofErr w:type="spellStart"/>
            <w:r w:rsidRPr="001D34C1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32C8C062" w14:textId="2BA7A893" w:rsidR="00D90E50" w:rsidRDefault="00D90E50" w:rsidP="009D7F30">
            <w:proofErr w:type="spellStart"/>
            <w:r w:rsidRPr="001D34C1">
              <w:rPr>
                <w:rFonts w:ascii="Times New Roman" w:eastAsia="Times New Roman" w:hAnsi="Times New Roman" w:cs="Times New Roman"/>
                <w:i/>
              </w:rPr>
              <w:t>Moraxel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09C145B3" w14:textId="77777777" w:rsidTr="00FC3037">
        <w:tc>
          <w:tcPr>
            <w:tcW w:w="830" w:type="dxa"/>
          </w:tcPr>
          <w:p w14:paraId="60A7FC27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19" w:type="dxa"/>
          </w:tcPr>
          <w:p w14:paraId="27813F82" w14:textId="58CDFEF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46E21D0" w14:textId="1FFA837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013FC42" w14:textId="68913B3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69867A4" w14:textId="77777777" w:rsidTr="00FC3037">
        <w:tc>
          <w:tcPr>
            <w:tcW w:w="830" w:type="dxa"/>
          </w:tcPr>
          <w:p w14:paraId="569B8FB6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9" w:type="dxa"/>
          </w:tcPr>
          <w:p w14:paraId="28E50EFD" w14:textId="01272D15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67CB987" w14:textId="5CFBF287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2363" w:type="dxa"/>
          </w:tcPr>
          <w:p w14:paraId="29E66409" w14:textId="48940759" w:rsidR="00D90E50" w:rsidRPr="00867BD5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867BD5">
              <w:rPr>
                <w:rFonts w:ascii="Times New Roman" w:hAnsi="Times New Roman" w:cs="Times New Roman"/>
                <w:i/>
              </w:rPr>
              <w:t>Massilia</w:t>
            </w:r>
            <w:proofErr w:type="spellEnd"/>
            <w:r w:rsidRPr="00867B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BD5">
              <w:rPr>
                <w:rFonts w:ascii="Times New Roman" w:hAnsi="Times New Roman" w:cs="Times New Roman"/>
              </w:rPr>
              <w:t>sp</w:t>
            </w:r>
            <w:proofErr w:type="spellEnd"/>
            <w:r w:rsidRPr="00867BD5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250BD539" w14:textId="77777777" w:rsidTr="00FC3037">
        <w:tc>
          <w:tcPr>
            <w:tcW w:w="830" w:type="dxa"/>
          </w:tcPr>
          <w:p w14:paraId="1FCCC52A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9" w:type="dxa"/>
          </w:tcPr>
          <w:p w14:paraId="0DB493C8" w14:textId="643B2E6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  <w:r w:rsidRPr="003E71B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43" w:type="dxa"/>
          </w:tcPr>
          <w:p w14:paraId="639629FC" w14:textId="4D71174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2363" w:type="dxa"/>
          </w:tcPr>
          <w:p w14:paraId="12D58995" w14:textId="0696555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Lactococc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495232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45D442BE" w14:textId="77777777" w:rsidTr="00FC3037">
        <w:tc>
          <w:tcPr>
            <w:tcW w:w="830" w:type="dxa"/>
          </w:tcPr>
          <w:p w14:paraId="51FFB91B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43</w:t>
            </w:r>
          </w:p>
        </w:tc>
        <w:tc>
          <w:tcPr>
            <w:tcW w:w="2519" w:type="dxa"/>
          </w:tcPr>
          <w:p w14:paraId="5A6D32FF" w14:textId="7B1D79C0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A4A59F3" w14:textId="34D4C5D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16975AE" w14:textId="61B5C18F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1F664225" w14:textId="77777777" w:rsidTr="00FC3037">
        <w:tc>
          <w:tcPr>
            <w:tcW w:w="830" w:type="dxa"/>
          </w:tcPr>
          <w:p w14:paraId="7B114525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19" w:type="dxa"/>
          </w:tcPr>
          <w:p w14:paraId="609684BD" w14:textId="1FFB7900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096F40DF" w14:textId="0D5DAB2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C18684E" w14:textId="10ACCAB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58926C3" w14:textId="77777777" w:rsidTr="00FC3037">
        <w:tc>
          <w:tcPr>
            <w:tcW w:w="830" w:type="dxa"/>
          </w:tcPr>
          <w:p w14:paraId="310435B2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0</w:t>
            </w:r>
          </w:p>
        </w:tc>
        <w:tc>
          <w:tcPr>
            <w:tcW w:w="2519" w:type="dxa"/>
          </w:tcPr>
          <w:p w14:paraId="098CC69C" w14:textId="0508F08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78ABF315" w14:textId="430001A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aceae</w:t>
            </w:r>
            <w:proofErr w:type="spellEnd"/>
          </w:p>
        </w:tc>
        <w:tc>
          <w:tcPr>
            <w:tcW w:w="2363" w:type="dxa"/>
          </w:tcPr>
          <w:p w14:paraId="77997778" w14:textId="724CF7C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D714920" w14:textId="77777777" w:rsidTr="00FC3037">
        <w:tc>
          <w:tcPr>
            <w:tcW w:w="830" w:type="dxa"/>
          </w:tcPr>
          <w:p w14:paraId="09A0DD89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1</w:t>
            </w:r>
          </w:p>
        </w:tc>
        <w:tc>
          <w:tcPr>
            <w:tcW w:w="2519" w:type="dxa"/>
          </w:tcPr>
          <w:p w14:paraId="7B5F8A50" w14:textId="0483835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1B4A0C16" w14:textId="4452280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2363" w:type="dxa"/>
          </w:tcPr>
          <w:p w14:paraId="02BE6690" w14:textId="1ED64759" w:rsidR="00D90E50" w:rsidRDefault="00D90E50" w:rsidP="009D7F30">
            <w:proofErr w:type="spellStart"/>
            <w:r w:rsidRPr="0024312E">
              <w:rPr>
                <w:rFonts w:ascii="Times New Roman" w:eastAsia="Times New Roman" w:hAnsi="Times New Roman" w:cs="Times New Roman"/>
                <w:i/>
              </w:rPr>
              <w:t>Streptococcus</w:t>
            </w:r>
            <w:proofErr w:type="spellEnd"/>
            <w:r w:rsidRPr="0024312E">
              <w:rPr>
                <w:rFonts w:ascii="Times New Roman" w:eastAsia="Times New Roman" w:hAnsi="Times New Roman" w:cs="Times New Roman"/>
                <w:i/>
              </w:rPr>
              <w:t> </w:t>
            </w:r>
            <w:proofErr w:type="spellStart"/>
            <w:r w:rsidRPr="0024312E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24312E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5C96BC12" w14:textId="77777777" w:rsidTr="00FC3037">
        <w:tc>
          <w:tcPr>
            <w:tcW w:w="830" w:type="dxa"/>
          </w:tcPr>
          <w:p w14:paraId="5E0F2DE9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3</w:t>
            </w:r>
          </w:p>
        </w:tc>
        <w:tc>
          <w:tcPr>
            <w:tcW w:w="2519" w:type="dxa"/>
          </w:tcPr>
          <w:p w14:paraId="076139F6" w14:textId="43B78B76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37F93E93" w14:textId="7720E7C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6FE26DAF" w14:textId="4468434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1002195" w14:textId="77777777" w:rsidTr="00FC3037">
        <w:tc>
          <w:tcPr>
            <w:tcW w:w="830" w:type="dxa"/>
          </w:tcPr>
          <w:p w14:paraId="1DB9F527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4</w:t>
            </w:r>
          </w:p>
        </w:tc>
        <w:tc>
          <w:tcPr>
            <w:tcW w:w="2519" w:type="dxa"/>
          </w:tcPr>
          <w:p w14:paraId="01FEA141" w14:textId="6EEA35BD" w:rsidR="00D90E50" w:rsidRPr="007B337F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7B337F">
              <w:rPr>
                <w:rFonts w:ascii="Times New Roman" w:hAnsi="Times New Roman" w:cs="Times New Roman"/>
              </w:rPr>
              <w:t>Acidobacteria</w:t>
            </w:r>
            <w:proofErr w:type="spellEnd"/>
          </w:p>
        </w:tc>
        <w:tc>
          <w:tcPr>
            <w:tcW w:w="3043" w:type="dxa"/>
          </w:tcPr>
          <w:p w14:paraId="207CE40D" w14:textId="41D736F5" w:rsidR="00D90E50" w:rsidRPr="007B337F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7B337F">
              <w:rPr>
                <w:rFonts w:ascii="Times New Roman" w:hAnsi="Times New Roman" w:cs="Times New Roman"/>
                <w:color w:val="000000"/>
              </w:rPr>
              <w:t>Holophagae_unclassified</w:t>
            </w:r>
            <w:proofErr w:type="spellEnd"/>
          </w:p>
        </w:tc>
        <w:tc>
          <w:tcPr>
            <w:tcW w:w="2363" w:type="dxa"/>
          </w:tcPr>
          <w:p w14:paraId="72458B5B" w14:textId="6EE48EE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52485D0" w14:textId="77777777" w:rsidTr="00FC3037">
        <w:tc>
          <w:tcPr>
            <w:tcW w:w="830" w:type="dxa"/>
          </w:tcPr>
          <w:p w14:paraId="2D155754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6</w:t>
            </w:r>
          </w:p>
        </w:tc>
        <w:tc>
          <w:tcPr>
            <w:tcW w:w="2519" w:type="dxa"/>
          </w:tcPr>
          <w:p w14:paraId="26C3F148" w14:textId="147CEF6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460C20BC" w14:textId="17FA402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aceae</w:t>
            </w:r>
            <w:proofErr w:type="spellEnd"/>
          </w:p>
        </w:tc>
        <w:tc>
          <w:tcPr>
            <w:tcW w:w="2363" w:type="dxa"/>
          </w:tcPr>
          <w:p w14:paraId="5A50B45F" w14:textId="767CE9C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2454F03" w14:textId="77777777" w:rsidTr="00FC3037">
        <w:tc>
          <w:tcPr>
            <w:tcW w:w="830" w:type="dxa"/>
          </w:tcPr>
          <w:p w14:paraId="452E6C95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9" w:type="dxa"/>
          </w:tcPr>
          <w:p w14:paraId="210858D0" w14:textId="380D20C4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5843DE61" w14:textId="6AAED46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3EB71FA2" w14:textId="501714AF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61DD19B0" w14:textId="77777777" w:rsidTr="00FC3037">
        <w:tc>
          <w:tcPr>
            <w:tcW w:w="830" w:type="dxa"/>
          </w:tcPr>
          <w:p w14:paraId="07F4F2AC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8</w:t>
            </w:r>
          </w:p>
        </w:tc>
        <w:tc>
          <w:tcPr>
            <w:tcW w:w="2519" w:type="dxa"/>
          </w:tcPr>
          <w:p w14:paraId="5B0E5606" w14:textId="4548215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006FE18" w14:textId="7B34113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374EB75C" w14:textId="178592E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D763BBE" w14:textId="77777777" w:rsidTr="00FC3037">
        <w:tc>
          <w:tcPr>
            <w:tcW w:w="830" w:type="dxa"/>
          </w:tcPr>
          <w:p w14:paraId="7A2F69E6" w14:textId="566B761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19" w:type="dxa"/>
          </w:tcPr>
          <w:p w14:paraId="07FE8B27" w14:textId="7CC98D2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4B2D0E8A" w14:textId="5B391E6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aceae</w:t>
            </w:r>
            <w:proofErr w:type="spellEnd"/>
          </w:p>
        </w:tc>
        <w:tc>
          <w:tcPr>
            <w:tcW w:w="2363" w:type="dxa"/>
          </w:tcPr>
          <w:p w14:paraId="1A93A6E4" w14:textId="395064C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99A17F1" w14:textId="77777777" w:rsidTr="00FC3037">
        <w:tc>
          <w:tcPr>
            <w:tcW w:w="830" w:type="dxa"/>
          </w:tcPr>
          <w:p w14:paraId="2BDEA35E" w14:textId="2344B66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6</w:t>
            </w:r>
          </w:p>
        </w:tc>
        <w:tc>
          <w:tcPr>
            <w:tcW w:w="2519" w:type="dxa"/>
          </w:tcPr>
          <w:p w14:paraId="172E2198" w14:textId="6D9E94D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FCB92E4" w14:textId="77C1E7B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1FCF2A65" w14:textId="64E3DE1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9CB2018" w14:textId="77777777" w:rsidTr="00FC3037">
        <w:tc>
          <w:tcPr>
            <w:tcW w:w="830" w:type="dxa"/>
          </w:tcPr>
          <w:p w14:paraId="57955BAE" w14:textId="44C1B24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8</w:t>
            </w:r>
          </w:p>
        </w:tc>
        <w:tc>
          <w:tcPr>
            <w:tcW w:w="2519" w:type="dxa"/>
          </w:tcPr>
          <w:p w14:paraId="17EB07F7" w14:textId="0416880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2E9D5BD5" w14:textId="6F6C1FA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65D8D0B2" w14:textId="2207E1C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2B5FA75" w14:textId="77777777" w:rsidTr="00FC3037">
        <w:tc>
          <w:tcPr>
            <w:tcW w:w="830" w:type="dxa"/>
          </w:tcPr>
          <w:p w14:paraId="109B13FC" w14:textId="5DE7E2D5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0</w:t>
            </w:r>
          </w:p>
        </w:tc>
        <w:tc>
          <w:tcPr>
            <w:tcW w:w="2519" w:type="dxa"/>
          </w:tcPr>
          <w:p w14:paraId="285A672A" w14:textId="26DAAA0D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F348E13" w14:textId="2DBA79A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E3B4440" w14:textId="65DA0010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14907989" w14:textId="77777777" w:rsidTr="00FC3037">
        <w:tc>
          <w:tcPr>
            <w:tcW w:w="830" w:type="dxa"/>
          </w:tcPr>
          <w:p w14:paraId="6A561E9D" w14:textId="35AE76D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1</w:t>
            </w:r>
          </w:p>
        </w:tc>
        <w:tc>
          <w:tcPr>
            <w:tcW w:w="2519" w:type="dxa"/>
          </w:tcPr>
          <w:p w14:paraId="04E14B26" w14:textId="0B19335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20CA9AD" w14:textId="60D36B9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coccaceae</w:t>
            </w:r>
            <w:proofErr w:type="spellEnd"/>
          </w:p>
        </w:tc>
        <w:tc>
          <w:tcPr>
            <w:tcW w:w="2363" w:type="dxa"/>
          </w:tcPr>
          <w:p w14:paraId="4AD62684" w14:textId="0C977EB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41A4184" w14:textId="77777777" w:rsidTr="00FC3037">
        <w:tc>
          <w:tcPr>
            <w:tcW w:w="830" w:type="dxa"/>
          </w:tcPr>
          <w:p w14:paraId="05933F9C" w14:textId="4557F8B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2</w:t>
            </w:r>
          </w:p>
        </w:tc>
        <w:tc>
          <w:tcPr>
            <w:tcW w:w="2519" w:type="dxa"/>
          </w:tcPr>
          <w:p w14:paraId="7CFBF80B" w14:textId="2AD3750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6967BCEC" w14:textId="0D3C393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BC79E8C" w14:textId="5A6B15D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1C38935" w14:textId="77777777" w:rsidTr="00FC3037">
        <w:tc>
          <w:tcPr>
            <w:tcW w:w="830" w:type="dxa"/>
          </w:tcPr>
          <w:p w14:paraId="3E504AEE" w14:textId="709BA55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4</w:t>
            </w:r>
          </w:p>
        </w:tc>
        <w:tc>
          <w:tcPr>
            <w:tcW w:w="2519" w:type="dxa"/>
          </w:tcPr>
          <w:p w14:paraId="29576E78" w14:textId="09F92D7F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A35BB8D" w14:textId="43EDAF92" w:rsidR="00D90E50" w:rsidRPr="003169AE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3169AE">
              <w:rPr>
                <w:rFonts w:ascii="Times New Rom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2363" w:type="dxa"/>
          </w:tcPr>
          <w:p w14:paraId="1A68CE6A" w14:textId="7437864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FA5EAD0" w14:textId="77777777" w:rsidTr="00FC3037">
        <w:tc>
          <w:tcPr>
            <w:tcW w:w="830" w:type="dxa"/>
          </w:tcPr>
          <w:p w14:paraId="057381C9" w14:textId="6D22D56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9</w:t>
            </w:r>
          </w:p>
        </w:tc>
        <w:tc>
          <w:tcPr>
            <w:tcW w:w="2519" w:type="dxa"/>
          </w:tcPr>
          <w:p w14:paraId="3B46B318" w14:textId="73FB8AFD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251669A" w14:textId="140FFAF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27D9F558" w14:textId="441B43F9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5270B1CB" w14:textId="77777777" w:rsidTr="00FC3037">
        <w:tc>
          <w:tcPr>
            <w:tcW w:w="830" w:type="dxa"/>
          </w:tcPr>
          <w:p w14:paraId="4B2E1018" w14:textId="64BA598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0</w:t>
            </w:r>
          </w:p>
        </w:tc>
        <w:tc>
          <w:tcPr>
            <w:tcW w:w="2519" w:type="dxa"/>
          </w:tcPr>
          <w:p w14:paraId="412C3D2A" w14:textId="59E0164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93342EE" w14:textId="7866D573" w:rsidR="00D90E50" w:rsidRPr="00251B9A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</w:p>
        </w:tc>
        <w:tc>
          <w:tcPr>
            <w:tcW w:w="2363" w:type="dxa"/>
          </w:tcPr>
          <w:p w14:paraId="1E9B9A07" w14:textId="75B8C446" w:rsidR="00D90E50" w:rsidRPr="00251B9A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51B9A">
              <w:rPr>
                <w:rFonts w:ascii="Times New Roman" w:hAnsi="Times New Roman" w:cs="Times New Roman"/>
                <w:i/>
                <w:color w:val="000000"/>
              </w:rPr>
              <w:t>Anaerococcus</w:t>
            </w:r>
            <w:proofErr w:type="spellEnd"/>
            <w:r w:rsidRPr="00251B9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5D9FA6EA" w14:textId="77777777" w:rsidTr="00FC3037">
        <w:tc>
          <w:tcPr>
            <w:tcW w:w="830" w:type="dxa"/>
          </w:tcPr>
          <w:p w14:paraId="48619BE0" w14:textId="08625E1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1</w:t>
            </w:r>
          </w:p>
        </w:tc>
        <w:tc>
          <w:tcPr>
            <w:tcW w:w="2519" w:type="dxa"/>
          </w:tcPr>
          <w:p w14:paraId="63A5C620" w14:textId="12802B2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69AEAD16" w14:textId="5A05047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6D3321AC" w14:textId="0D88F5A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CD5DA3C" w14:textId="77777777" w:rsidTr="00FC3037">
        <w:tc>
          <w:tcPr>
            <w:tcW w:w="830" w:type="dxa"/>
          </w:tcPr>
          <w:p w14:paraId="50D33A58" w14:textId="1DC201F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2</w:t>
            </w:r>
          </w:p>
        </w:tc>
        <w:tc>
          <w:tcPr>
            <w:tcW w:w="2519" w:type="dxa"/>
          </w:tcPr>
          <w:p w14:paraId="52722BEB" w14:textId="25DF1C5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10BAA12" w14:textId="49BC1CB0" w:rsidR="00D90E50" w:rsidRDefault="00D90E50" w:rsidP="009D7F30"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2363" w:type="dxa"/>
          </w:tcPr>
          <w:p w14:paraId="378823E5" w14:textId="746C52E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AADEFCD" w14:textId="77777777" w:rsidTr="00FC3037">
        <w:tc>
          <w:tcPr>
            <w:tcW w:w="830" w:type="dxa"/>
          </w:tcPr>
          <w:p w14:paraId="3322377E" w14:textId="3974570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3</w:t>
            </w:r>
          </w:p>
        </w:tc>
        <w:tc>
          <w:tcPr>
            <w:tcW w:w="2519" w:type="dxa"/>
          </w:tcPr>
          <w:p w14:paraId="42B7B4D0" w14:textId="674ED339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CA079D0" w14:textId="7E6961FC" w:rsidR="00D90E50" w:rsidRPr="00BF2628" w:rsidRDefault="00D90E50" w:rsidP="00BF2628">
            <w:pPr>
              <w:rPr>
                <w:rFonts w:ascii="Times New Roman" w:hAnsi="Times New Roman" w:cs="Times New Roman"/>
              </w:rPr>
            </w:pPr>
            <w:proofErr w:type="spellStart"/>
            <w:r w:rsidRPr="00BF2628">
              <w:rPr>
                <w:rFonts w:ascii="Times New Roman" w:hAnsi="Times New Roman" w:cs="Times New Roman"/>
                <w:color w:val="000000"/>
              </w:rPr>
              <w:t>Desulfovibrionaceae</w:t>
            </w:r>
            <w:proofErr w:type="spellEnd"/>
          </w:p>
        </w:tc>
        <w:tc>
          <w:tcPr>
            <w:tcW w:w="2363" w:type="dxa"/>
          </w:tcPr>
          <w:p w14:paraId="536DE9C4" w14:textId="2BE0EEFE" w:rsidR="00D90E50" w:rsidRPr="00BF2628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BF2628">
              <w:rPr>
                <w:rFonts w:ascii="Times New Roman" w:hAnsi="Times New Roman" w:cs="Times New Roman"/>
                <w:i/>
                <w:color w:val="000000"/>
              </w:rPr>
              <w:t>Desulfovibri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1C888A04" w14:textId="77777777" w:rsidTr="00FC3037">
        <w:tc>
          <w:tcPr>
            <w:tcW w:w="830" w:type="dxa"/>
          </w:tcPr>
          <w:p w14:paraId="3DD55F05" w14:textId="3FF4B58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4</w:t>
            </w:r>
          </w:p>
        </w:tc>
        <w:tc>
          <w:tcPr>
            <w:tcW w:w="2519" w:type="dxa"/>
          </w:tcPr>
          <w:p w14:paraId="3DAB0A99" w14:textId="57A33155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65C269DE" w14:textId="2AA871F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6E646521" w14:textId="7C34479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C6A0C2B" w14:textId="77777777" w:rsidTr="00FC3037">
        <w:tc>
          <w:tcPr>
            <w:tcW w:w="830" w:type="dxa"/>
          </w:tcPr>
          <w:p w14:paraId="3D238C00" w14:textId="58EBAFA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5</w:t>
            </w:r>
          </w:p>
        </w:tc>
        <w:tc>
          <w:tcPr>
            <w:tcW w:w="2519" w:type="dxa"/>
          </w:tcPr>
          <w:p w14:paraId="17BEBFF5" w14:textId="3F76CE6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0BD6D952" w14:textId="3412294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C5BE4EC" w14:textId="37C6B1D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6BD57C0" w14:textId="77777777" w:rsidTr="00FC3037">
        <w:tc>
          <w:tcPr>
            <w:tcW w:w="830" w:type="dxa"/>
          </w:tcPr>
          <w:p w14:paraId="0B61D70B" w14:textId="064D17F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8</w:t>
            </w:r>
          </w:p>
        </w:tc>
        <w:tc>
          <w:tcPr>
            <w:tcW w:w="2519" w:type="dxa"/>
          </w:tcPr>
          <w:p w14:paraId="43837991" w14:textId="45D404C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25DB8ED6" w14:textId="71C7FB1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orphyromonadaceae</w:t>
            </w:r>
            <w:proofErr w:type="spellEnd"/>
          </w:p>
        </w:tc>
        <w:tc>
          <w:tcPr>
            <w:tcW w:w="2363" w:type="dxa"/>
          </w:tcPr>
          <w:p w14:paraId="73037571" w14:textId="1FF989E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Tannerella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6BBB26C6" w14:textId="77777777" w:rsidTr="00FC3037">
        <w:tc>
          <w:tcPr>
            <w:tcW w:w="830" w:type="dxa"/>
          </w:tcPr>
          <w:p w14:paraId="08DC4994" w14:textId="765CCBC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9</w:t>
            </w:r>
          </w:p>
        </w:tc>
        <w:tc>
          <w:tcPr>
            <w:tcW w:w="2519" w:type="dxa"/>
          </w:tcPr>
          <w:p w14:paraId="05FF6AAA" w14:textId="007E4AE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32ABC291" w14:textId="080C61C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0254011B" w14:textId="5E0FCB4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4B5D5F1" w14:textId="77777777" w:rsidTr="00FC3037">
        <w:tc>
          <w:tcPr>
            <w:tcW w:w="830" w:type="dxa"/>
          </w:tcPr>
          <w:p w14:paraId="05CB5C18" w14:textId="04354CD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6</w:t>
            </w:r>
          </w:p>
        </w:tc>
        <w:tc>
          <w:tcPr>
            <w:tcW w:w="2519" w:type="dxa"/>
          </w:tcPr>
          <w:p w14:paraId="6598A6F6" w14:textId="0427E34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2C4A0595" w14:textId="31EA87C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EC4F348" w14:textId="0D689C0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26F363D" w14:textId="77777777" w:rsidTr="00FC3037">
        <w:tc>
          <w:tcPr>
            <w:tcW w:w="830" w:type="dxa"/>
          </w:tcPr>
          <w:p w14:paraId="5EDD4EA6" w14:textId="0BD0989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0</w:t>
            </w:r>
          </w:p>
        </w:tc>
        <w:tc>
          <w:tcPr>
            <w:tcW w:w="2519" w:type="dxa"/>
          </w:tcPr>
          <w:p w14:paraId="6B1F16CF" w14:textId="2B0A443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22BB019B" w14:textId="43E7317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orphyromonadaceae</w:t>
            </w:r>
            <w:proofErr w:type="spellEnd"/>
          </w:p>
        </w:tc>
        <w:tc>
          <w:tcPr>
            <w:tcW w:w="2363" w:type="dxa"/>
          </w:tcPr>
          <w:p w14:paraId="7B395B44" w14:textId="1761936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Tannerella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1AB27698" w14:textId="77777777" w:rsidTr="00FC3037">
        <w:tc>
          <w:tcPr>
            <w:tcW w:w="830" w:type="dxa"/>
          </w:tcPr>
          <w:p w14:paraId="5F80A9C9" w14:textId="5C798D5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2</w:t>
            </w:r>
          </w:p>
        </w:tc>
        <w:tc>
          <w:tcPr>
            <w:tcW w:w="2519" w:type="dxa"/>
          </w:tcPr>
          <w:p w14:paraId="65FE65E0" w14:textId="155F87FE" w:rsidR="00D90E50" w:rsidRPr="00BD54CD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BD54CD">
              <w:rPr>
                <w:rFonts w:ascii="Times New Roman" w:hAnsi="Times New Roman" w:cs="Times New Roman"/>
              </w:rPr>
              <w:t>Chlorobi</w:t>
            </w:r>
            <w:proofErr w:type="spellEnd"/>
          </w:p>
        </w:tc>
        <w:tc>
          <w:tcPr>
            <w:tcW w:w="3043" w:type="dxa"/>
          </w:tcPr>
          <w:p w14:paraId="6B9724C1" w14:textId="12BEAEE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069ECE9" w14:textId="38483BD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685839E" w14:textId="77777777" w:rsidTr="00FC3037">
        <w:tc>
          <w:tcPr>
            <w:tcW w:w="830" w:type="dxa"/>
          </w:tcPr>
          <w:p w14:paraId="4B7C77CA" w14:textId="3E3082A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4</w:t>
            </w:r>
          </w:p>
        </w:tc>
        <w:tc>
          <w:tcPr>
            <w:tcW w:w="2519" w:type="dxa"/>
          </w:tcPr>
          <w:p w14:paraId="010C60AB" w14:textId="116F5C2E" w:rsidR="00D90E50" w:rsidRPr="00213FD3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13FD3">
              <w:rPr>
                <w:rFonts w:ascii="Times New Roman" w:hAnsi="Times New Roman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3043" w:type="dxa"/>
          </w:tcPr>
          <w:p w14:paraId="52E54342" w14:textId="68859EEF" w:rsidR="00D90E50" w:rsidRPr="00213FD3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13FD3">
              <w:rPr>
                <w:rFonts w:ascii="Times New Roman" w:hAnsi="Times New Roman" w:cs="Times New Roman"/>
                <w:color w:val="000000"/>
              </w:rPr>
              <w:t>Planctomycetaceae</w:t>
            </w:r>
            <w:proofErr w:type="spellEnd"/>
          </w:p>
        </w:tc>
        <w:tc>
          <w:tcPr>
            <w:tcW w:w="2363" w:type="dxa"/>
          </w:tcPr>
          <w:p w14:paraId="40520B3A" w14:textId="5614AAA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A5D1369" w14:textId="77777777" w:rsidTr="00FC3037">
        <w:tc>
          <w:tcPr>
            <w:tcW w:w="830" w:type="dxa"/>
          </w:tcPr>
          <w:p w14:paraId="6B170C2D" w14:textId="6610E2A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5</w:t>
            </w:r>
          </w:p>
        </w:tc>
        <w:tc>
          <w:tcPr>
            <w:tcW w:w="2519" w:type="dxa"/>
          </w:tcPr>
          <w:p w14:paraId="6E3B1AFF" w14:textId="2CE03D1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6C87A431" w14:textId="3193CAB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AB2D9DF" w14:textId="0DD56E0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E5A81E0" w14:textId="77777777" w:rsidTr="00FC3037">
        <w:tc>
          <w:tcPr>
            <w:tcW w:w="830" w:type="dxa"/>
          </w:tcPr>
          <w:p w14:paraId="4FBE5CFD" w14:textId="30D53F3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6</w:t>
            </w:r>
          </w:p>
        </w:tc>
        <w:tc>
          <w:tcPr>
            <w:tcW w:w="2519" w:type="dxa"/>
          </w:tcPr>
          <w:p w14:paraId="55023871" w14:textId="17AE00D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513C1B6B" w14:textId="09620DF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09F4C5F2" w14:textId="11BDDA5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0FBB9F5" w14:textId="77777777" w:rsidTr="00FC3037">
        <w:tc>
          <w:tcPr>
            <w:tcW w:w="830" w:type="dxa"/>
          </w:tcPr>
          <w:p w14:paraId="00DEFBDE" w14:textId="5D518F6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0</w:t>
            </w:r>
          </w:p>
        </w:tc>
        <w:tc>
          <w:tcPr>
            <w:tcW w:w="2519" w:type="dxa"/>
          </w:tcPr>
          <w:p w14:paraId="057125DB" w14:textId="54F7BDA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60C5EA7F" w14:textId="3F33F18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3C1E85B" w14:textId="46C4DE6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758B51B" w14:textId="77777777" w:rsidTr="00FC3037">
        <w:tc>
          <w:tcPr>
            <w:tcW w:w="830" w:type="dxa"/>
          </w:tcPr>
          <w:p w14:paraId="29AD3CBB" w14:textId="1CF8067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3</w:t>
            </w:r>
          </w:p>
        </w:tc>
        <w:tc>
          <w:tcPr>
            <w:tcW w:w="2519" w:type="dxa"/>
          </w:tcPr>
          <w:p w14:paraId="75FF8DCC" w14:textId="4D59DE9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7EFD054" w14:textId="3BDC7C7F" w:rsidR="00D90E50" w:rsidRPr="00942991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942991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363" w:type="dxa"/>
          </w:tcPr>
          <w:p w14:paraId="76182537" w14:textId="0EAD8F4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C8543A6" w14:textId="77777777" w:rsidTr="00FC3037">
        <w:tc>
          <w:tcPr>
            <w:tcW w:w="830" w:type="dxa"/>
          </w:tcPr>
          <w:p w14:paraId="03FAE45F" w14:textId="721DC49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7</w:t>
            </w:r>
          </w:p>
        </w:tc>
        <w:tc>
          <w:tcPr>
            <w:tcW w:w="2519" w:type="dxa"/>
          </w:tcPr>
          <w:p w14:paraId="4B17B6BA" w14:textId="6A1F51E9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67C9C978" w14:textId="4E96375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434300DF" w14:textId="73D569A1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4FCA2037" w14:textId="77777777" w:rsidTr="00FC3037">
        <w:tc>
          <w:tcPr>
            <w:tcW w:w="830" w:type="dxa"/>
          </w:tcPr>
          <w:p w14:paraId="1A73EE95" w14:textId="7B0BFD9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1</w:t>
            </w:r>
          </w:p>
        </w:tc>
        <w:tc>
          <w:tcPr>
            <w:tcW w:w="2519" w:type="dxa"/>
          </w:tcPr>
          <w:p w14:paraId="6C9480D3" w14:textId="51DBA65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181F0F6C" w14:textId="7289D2D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A9F63F1" w14:textId="2C6A5D8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24C265D" w14:textId="77777777" w:rsidTr="00FC3037">
        <w:tc>
          <w:tcPr>
            <w:tcW w:w="830" w:type="dxa"/>
          </w:tcPr>
          <w:p w14:paraId="0243EE02" w14:textId="160C8C2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2</w:t>
            </w:r>
          </w:p>
        </w:tc>
        <w:tc>
          <w:tcPr>
            <w:tcW w:w="2519" w:type="dxa"/>
          </w:tcPr>
          <w:p w14:paraId="030E8292" w14:textId="267101B4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EB3C539" w14:textId="585B219E" w:rsidR="00D90E50" w:rsidRDefault="00D90E50" w:rsidP="009D7F30">
            <w:proofErr w:type="spellStart"/>
            <w:r w:rsidRPr="00BF2628">
              <w:rPr>
                <w:rFonts w:ascii="Times New Roman" w:hAnsi="Times New Roman" w:cs="Times New Roman"/>
                <w:color w:val="000000"/>
              </w:rPr>
              <w:t>Desulfovibrionaceae</w:t>
            </w:r>
            <w:proofErr w:type="spellEnd"/>
          </w:p>
        </w:tc>
        <w:tc>
          <w:tcPr>
            <w:tcW w:w="2363" w:type="dxa"/>
          </w:tcPr>
          <w:p w14:paraId="31A216A9" w14:textId="2B6B518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66FF929" w14:textId="77777777" w:rsidTr="00FC3037">
        <w:tc>
          <w:tcPr>
            <w:tcW w:w="830" w:type="dxa"/>
          </w:tcPr>
          <w:p w14:paraId="72203CE2" w14:textId="7A69AF9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8</w:t>
            </w:r>
          </w:p>
        </w:tc>
        <w:tc>
          <w:tcPr>
            <w:tcW w:w="2519" w:type="dxa"/>
          </w:tcPr>
          <w:p w14:paraId="59CC989F" w14:textId="2A063598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907E29B" w14:textId="4B42CE9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5E8D1BCA" w14:textId="5CFBCCBF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77838395" w14:textId="77777777" w:rsidTr="00FC3037">
        <w:tc>
          <w:tcPr>
            <w:tcW w:w="830" w:type="dxa"/>
          </w:tcPr>
          <w:p w14:paraId="581A2E0F" w14:textId="43817A7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9</w:t>
            </w:r>
          </w:p>
        </w:tc>
        <w:tc>
          <w:tcPr>
            <w:tcW w:w="2519" w:type="dxa"/>
          </w:tcPr>
          <w:p w14:paraId="7F65DF78" w14:textId="10FE9BD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23AFFA0" w14:textId="12AD73A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2C6D4883" w14:textId="233B954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7A74ABD" w14:textId="77777777" w:rsidTr="00FC3037">
        <w:tc>
          <w:tcPr>
            <w:tcW w:w="830" w:type="dxa"/>
          </w:tcPr>
          <w:p w14:paraId="257575C3" w14:textId="5943D59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0</w:t>
            </w:r>
          </w:p>
        </w:tc>
        <w:tc>
          <w:tcPr>
            <w:tcW w:w="2519" w:type="dxa"/>
          </w:tcPr>
          <w:p w14:paraId="26338C90" w14:textId="4C92EEA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2A4382C" w14:textId="3BDAE28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110BAAE2" w14:textId="5731F93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08CECBA" w14:textId="77777777" w:rsidTr="00FC3037">
        <w:tc>
          <w:tcPr>
            <w:tcW w:w="830" w:type="dxa"/>
          </w:tcPr>
          <w:p w14:paraId="41352140" w14:textId="1A66AC3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1</w:t>
            </w:r>
          </w:p>
        </w:tc>
        <w:tc>
          <w:tcPr>
            <w:tcW w:w="2519" w:type="dxa"/>
          </w:tcPr>
          <w:p w14:paraId="2E497AE7" w14:textId="7415E263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53FCC3E9" w14:textId="069AE7B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22F4B33D" w14:textId="7FB7A20E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5428E851" w14:textId="77777777" w:rsidTr="00FC3037">
        <w:tc>
          <w:tcPr>
            <w:tcW w:w="830" w:type="dxa"/>
          </w:tcPr>
          <w:p w14:paraId="59624C92" w14:textId="6FE9C56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132</w:t>
            </w:r>
          </w:p>
        </w:tc>
        <w:tc>
          <w:tcPr>
            <w:tcW w:w="2519" w:type="dxa"/>
          </w:tcPr>
          <w:p w14:paraId="2B20754D" w14:textId="01AAC137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740D2E8" w14:textId="0EC300A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2CE7D025" w14:textId="69FD87F9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56D033C5" w14:textId="77777777" w:rsidTr="00FC3037">
        <w:tc>
          <w:tcPr>
            <w:tcW w:w="830" w:type="dxa"/>
          </w:tcPr>
          <w:p w14:paraId="5B21339D" w14:textId="0C5EEEB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3</w:t>
            </w:r>
          </w:p>
        </w:tc>
        <w:tc>
          <w:tcPr>
            <w:tcW w:w="2519" w:type="dxa"/>
          </w:tcPr>
          <w:p w14:paraId="23C5F3F1" w14:textId="57870CD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7C2C1939" w14:textId="3A185AC9" w:rsidR="00D90E50" w:rsidRPr="00330569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330569">
              <w:rPr>
                <w:rFonts w:ascii="Times New Roman" w:hAnsi="Times New Roman" w:cs="Times New Roman"/>
                <w:color w:val="000000"/>
              </w:rPr>
              <w:t>Porphyromonadaceae</w:t>
            </w:r>
            <w:proofErr w:type="spellEnd"/>
          </w:p>
        </w:tc>
        <w:tc>
          <w:tcPr>
            <w:tcW w:w="2363" w:type="dxa"/>
          </w:tcPr>
          <w:p w14:paraId="42D09425" w14:textId="13B3D8A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AE59F80" w14:textId="77777777" w:rsidTr="00FC3037">
        <w:tc>
          <w:tcPr>
            <w:tcW w:w="830" w:type="dxa"/>
          </w:tcPr>
          <w:p w14:paraId="4E525E9C" w14:textId="30F9071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8</w:t>
            </w:r>
          </w:p>
        </w:tc>
        <w:tc>
          <w:tcPr>
            <w:tcW w:w="2519" w:type="dxa"/>
          </w:tcPr>
          <w:p w14:paraId="490469E0" w14:textId="6FDC248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495EA319" w14:textId="6B72C92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4EA3BF10" w14:textId="2D9BC34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51E1B8C" w14:textId="77777777" w:rsidTr="00FC3037">
        <w:tc>
          <w:tcPr>
            <w:tcW w:w="830" w:type="dxa"/>
          </w:tcPr>
          <w:p w14:paraId="01B3EE56" w14:textId="5C92266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9</w:t>
            </w:r>
          </w:p>
        </w:tc>
        <w:tc>
          <w:tcPr>
            <w:tcW w:w="2519" w:type="dxa"/>
          </w:tcPr>
          <w:p w14:paraId="6ECB0FB6" w14:textId="037F5BD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7F26BB57" w14:textId="47F203B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0BEE040D" w14:textId="2A8481E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E71110C" w14:textId="77777777" w:rsidTr="00FC3037">
        <w:tc>
          <w:tcPr>
            <w:tcW w:w="830" w:type="dxa"/>
          </w:tcPr>
          <w:p w14:paraId="140958B8" w14:textId="6DD7C22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1</w:t>
            </w:r>
          </w:p>
        </w:tc>
        <w:tc>
          <w:tcPr>
            <w:tcW w:w="2519" w:type="dxa"/>
          </w:tcPr>
          <w:p w14:paraId="459D552C" w14:textId="60D22B8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3FD95A04" w14:textId="5B444552" w:rsidR="00D90E50" w:rsidRDefault="00D90E50" w:rsidP="009D7F30"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363" w:type="dxa"/>
          </w:tcPr>
          <w:p w14:paraId="105F2DEA" w14:textId="53360AA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5A21EC0" w14:textId="77777777" w:rsidTr="00FC3037">
        <w:tc>
          <w:tcPr>
            <w:tcW w:w="830" w:type="dxa"/>
          </w:tcPr>
          <w:p w14:paraId="586C98F3" w14:textId="093FA39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2</w:t>
            </w:r>
          </w:p>
        </w:tc>
        <w:tc>
          <w:tcPr>
            <w:tcW w:w="2519" w:type="dxa"/>
          </w:tcPr>
          <w:p w14:paraId="59349631" w14:textId="37E449FF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5172AF90" w14:textId="4BF7969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7C61861" w14:textId="7459590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2148CFB" w14:textId="77777777" w:rsidTr="00FC3037">
        <w:tc>
          <w:tcPr>
            <w:tcW w:w="830" w:type="dxa"/>
          </w:tcPr>
          <w:p w14:paraId="6FE8BC45" w14:textId="6972A60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3</w:t>
            </w:r>
          </w:p>
        </w:tc>
        <w:tc>
          <w:tcPr>
            <w:tcW w:w="2519" w:type="dxa"/>
          </w:tcPr>
          <w:p w14:paraId="4E8B9F4C" w14:textId="47E21D92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5D6B06BE" w14:textId="50D2B8CF" w:rsidR="00D90E50" w:rsidRPr="00465440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465440">
              <w:rPr>
                <w:rFonts w:ascii="Times New Roman" w:hAnsi="Times New Roman" w:cs="Times New Roman"/>
                <w:color w:val="000000"/>
              </w:rPr>
              <w:t>Leptospiraceae</w:t>
            </w:r>
            <w:proofErr w:type="spellEnd"/>
          </w:p>
        </w:tc>
        <w:tc>
          <w:tcPr>
            <w:tcW w:w="2363" w:type="dxa"/>
          </w:tcPr>
          <w:p w14:paraId="6DEE8295" w14:textId="06AF155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57FD5A6" w14:textId="77777777" w:rsidTr="00FC3037">
        <w:tc>
          <w:tcPr>
            <w:tcW w:w="830" w:type="dxa"/>
          </w:tcPr>
          <w:p w14:paraId="1C335B85" w14:textId="6E59194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4</w:t>
            </w:r>
          </w:p>
        </w:tc>
        <w:tc>
          <w:tcPr>
            <w:tcW w:w="2519" w:type="dxa"/>
          </w:tcPr>
          <w:p w14:paraId="794ABBF4" w14:textId="766A67FD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43197A26" w14:textId="6B245B41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</w:tcPr>
          <w:p w14:paraId="436FDD0B" w14:textId="6CCDC0AD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27A2FFE" w14:textId="77777777" w:rsidTr="00FC3037">
        <w:tc>
          <w:tcPr>
            <w:tcW w:w="830" w:type="dxa"/>
          </w:tcPr>
          <w:p w14:paraId="15992F06" w14:textId="6B2BFA2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7</w:t>
            </w:r>
          </w:p>
        </w:tc>
        <w:tc>
          <w:tcPr>
            <w:tcW w:w="2519" w:type="dxa"/>
          </w:tcPr>
          <w:p w14:paraId="30ADBA5E" w14:textId="5480E72C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3D3830A" w14:textId="703165A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3456D6C6" w14:textId="32160D11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6A21AC3B" w14:textId="77777777" w:rsidTr="00FC3037">
        <w:tc>
          <w:tcPr>
            <w:tcW w:w="830" w:type="dxa"/>
          </w:tcPr>
          <w:p w14:paraId="0B92094D" w14:textId="1129AFE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8</w:t>
            </w:r>
          </w:p>
        </w:tc>
        <w:tc>
          <w:tcPr>
            <w:tcW w:w="2519" w:type="dxa"/>
          </w:tcPr>
          <w:p w14:paraId="7C7B7555" w14:textId="5093317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27513E15" w14:textId="39DD9CE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2C77D5F" w14:textId="05D8979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6187E1F" w14:textId="77777777" w:rsidTr="00FC3037">
        <w:tc>
          <w:tcPr>
            <w:tcW w:w="830" w:type="dxa"/>
          </w:tcPr>
          <w:p w14:paraId="212732B2" w14:textId="074CCCE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0</w:t>
            </w:r>
          </w:p>
        </w:tc>
        <w:tc>
          <w:tcPr>
            <w:tcW w:w="2519" w:type="dxa"/>
          </w:tcPr>
          <w:p w14:paraId="77D08FFB" w14:textId="7786470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17308EAA" w14:textId="755F8F3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CDDDA9D" w14:textId="6E06095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BBF44A3" w14:textId="77777777" w:rsidTr="00FC3037">
        <w:tc>
          <w:tcPr>
            <w:tcW w:w="830" w:type="dxa"/>
          </w:tcPr>
          <w:p w14:paraId="702505BC" w14:textId="285DEAC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4</w:t>
            </w:r>
          </w:p>
        </w:tc>
        <w:tc>
          <w:tcPr>
            <w:tcW w:w="2519" w:type="dxa"/>
          </w:tcPr>
          <w:p w14:paraId="5759DE54" w14:textId="25D888C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2DB31F0C" w14:textId="7F031E2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BBAE3BA" w14:textId="35A8369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CAD9D46" w14:textId="77777777" w:rsidTr="00FC3037">
        <w:tc>
          <w:tcPr>
            <w:tcW w:w="830" w:type="dxa"/>
          </w:tcPr>
          <w:p w14:paraId="3A6BFCC3" w14:textId="5B776E9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7</w:t>
            </w:r>
          </w:p>
        </w:tc>
        <w:tc>
          <w:tcPr>
            <w:tcW w:w="2519" w:type="dxa"/>
          </w:tcPr>
          <w:p w14:paraId="5BCC95E9" w14:textId="6A27E3B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29FFA03" w14:textId="4FE7DAD7" w:rsidR="00D90E50" w:rsidRPr="00E56885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E56885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363" w:type="dxa"/>
          </w:tcPr>
          <w:p w14:paraId="5E473448" w14:textId="295F5A2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0DFE8AB" w14:textId="77777777" w:rsidTr="00FC3037">
        <w:tc>
          <w:tcPr>
            <w:tcW w:w="830" w:type="dxa"/>
          </w:tcPr>
          <w:p w14:paraId="573D7576" w14:textId="0FDA103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9</w:t>
            </w:r>
          </w:p>
        </w:tc>
        <w:tc>
          <w:tcPr>
            <w:tcW w:w="2519" w:type="dxa"/>
          </w:tcPr>
          <w:p w14:paraId="6BD00B6D" w14:textId="2B86404F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7535374" w14:textId="585DEF0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42B5508C" w14:textId="26A83265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16BE9D61" w14:textId="77777777" w:rsidTr="00FC3037">
        <w:tc>
          <w:tcPr>
            <w:tcW w:w="830" w:type="dxa"/>
          </w:tcPr>
          <w:p w14:paraId="531370D0" w14:textId="703EF9E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6</w:t>
            </w:r>
          </w:p>
        </w:tc>
        <w:tc>
          <w:tcPr>
            <w:tcW w:w="2519" w:type="dxa"/>
          </w:tcPr>
          <w:p w14:paraId="2BDBAF09" w14:textId="025DA56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5D6AD16" w14:textId="5DA01233" w:rsidR="00D90E50" w:rsidRDefault="00D90E50" w:rsidP="009D7F30"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363" w:type="dxa"/>
          </w:tcPr>
          <w:p w14:paraId="37BADD0A" w14:textId="60E712E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3DD7AE4" w14:textId="77777777" w:rsidTr="00FC3037">
        <w:tc>
          <w:tcPr>
            <w:tcW w:w="830" w:type="dxa"/>
          </w:tcPr>
          <w:p w14:paraId="44ACC985" w14:textId="3B065AC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7</w:t>
            </w:r>
          </w:p>
        </w:tc>
        <w:tc>
          <w:tcPr>
            <w:tcW w:w="2519" w:type="dxa"/>
          </w:tcPr>
          <w:p w14:paraId="33BBBA80" w14:textId="698A1A8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43EE8968" w14:textId="7228258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11A2A82" w14:textId="093565C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A0327FA" w14:textId="77777777" w:rsidTr="00FC3037">
        <w:tc>
          <w:tcPr>
            <w:tcW w:w="830" w:type="dxa"/>
          </w:tcPr>
          <w:p w14:paraId="094AFEE0" w14:textId="7DD4625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8</w:t>
            </w:r>
          </w:p>
        </w:tc>
        <w:tc>
          <w:tcPr>
            <w:tcW w:w="2519" w:type="dxa"/>
          </w:tcPr>
          <w:p w14:paraId="1D2098F1" w14:textId="1E7CDC1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698068F" w14:textId="37154B7B" w:rsidR="00D90E50" w:rsidRDefault="00D90E50" w:rsidP="009D7F30"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363" w:type="dxa"/>
          </w:tcPr>
          <w:p w14:paraId="1140477C" w14:textId="46FD8CB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5BB443F" w14:textId="77777777" w:rsidTr="00FC3037">
        <w:tc>
          <w:tcPr>
            <w:tcW w:w="830" w:type="dxa"/>
          </w:tcPr>
          <w:p w14:paraId="344B43B7" w14:textId="57CEC28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9</w:t>
            </w:r>
          </w:p>
        </w:tc>
        <w:tc>
          <w:tcPr>
            <w:tcW w:w="2519" w:type="dxa"/>
          </w:tcPr>
          <w:p w14:paraId="467193BB" w14:textId="017D630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0E3D3505" w14:textId="424C328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D27AA40" w14:textId="003BF12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CBFD223" w14:textId="77777777" w:rsidTr="00FC3037">
        <w:tc>
          <w:tcPr>
            <w:tcW w:w="830" w:type="dxa"/>
          </w:tcPr>
          <w:p w14:paraId="7C21A5FB" w14:textId="320ABF1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4</w:t>
            </w:r>
          </w:p>
        </w:tc>
        <w:tc>
          <w:tcPr>
            <w:tcW w:w="2519" w:type="dxa"/>
          </w:tcPr>
          <w:p w14:paraId="31E98984" w14:textId="75973D7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74D6631" w14:textId="63B0892C" w:rsidR="00D90E50" w:rsidRDefault="00D90E50" w:rsidP="009D7F30">
            <w:proofErr w:type="spellStart"/>
            <w:r w:rsidRPr="00251B9A"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 w:rsidRPr="00251B9A">
              <w:rPr>
                <w:rFonts w:ascii="Times New Roman" w:hAnsi="Times New Roman" w:cs="Times New Roman"/>
                <w:color w:val="000000"/>
              </w:rPr>
              <w:t xml:space="preserve"> XI</w:t>
            </w:r>
          </w:p>
        </w:tc>
        <w:tc>
          <w:tcPr>
            <w:tcW w:w="2363" w:type="dxa"/>
          </w:tcPr>
          <w:p w14:paraId="1F564C74" w14:textId="75FA0AA4" w:rsidR="00D90E50" w:rsidRPr="001003F1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1003F1">
              <w:rPr>
                <w:rFonts w:ascii="Times New Roman" w:hAnsi="Times New Roman" w:cs="Times New Roman"/>
                <w:i/>
                <w:color w:val="000000"/>
              </w:rPr>
              <w:t>Peptoniphilus</w:t>
            </w:r>
            <w:proofErr w:type="spellEnd"/>
            <w:r w:rsidRPr="001003F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003F1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003F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29074C48" w14:textId="77777777" w:rsidTr="00FC3037">
        <w:tc>
          <w:tcPr>
            <w:tcW w:w="830" w:type="dxa"/>
          </w:tcPr>
          <w:p w14:paraId="2D48D302" w14:textId="1727F26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85</w:t>
            </w:r>
          </w:p>
        </w:tc>
        <w:tc>
          <w:tcPr>
            <w:tcW w:w="2519" w:type="dxa"/>
          </w:tcPr>
          <w:p w14:paraId="5DD3C971" w14:textId="1FFF2AA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0E3EC76" w14:textId="1B132CA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62F340BC" w14:textId="49A56F37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00CCCCD0" w14:textId="77777777" w:rsidTr="00FC3037">
        <w:tc>
          <w:tcPr>
            <w:tcW w:w="830" w:type="dxa"/>
          </w:tcPr>
          <w:p w14:paraId="741265AA" w14:textId="728B8D3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89</w:t>
            </w:r>
          </w:p>
        </w:tc>
        <w:tc>
          <w:tcPr>
            <w:tcW w:w="2519" w:type="dxa"/>
          </w:tcPr>
          <w:p w14:paraId="00D326EB" w14:textId="3C7EC40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3F88B819" w14:textId="6634153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7B0B6FCC" w14:textId="771FC24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3D614ED" w14:textId="77777777" w:rsidTr="00FC3037">
        <w:tc>
          <w:tcPr>
            <w:tcW w:w="830" w:type="dxa"/>
          </w:tcPr>
          <w:p w14:paraId="7DCC1ED1" w14:textId="6EB6815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93</w:t>
            </w:r>
          </w:p>
        </w:tc>
        <w:tc>
          <w:tcPr>
            <w:tcW w:w="2519" w:type="dxa"/>
          </w:tcPr>
          <w:p w14:paraId="1AC72F84" w14:textId="44C0CD61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66768A88" w14:textId="4B0EF5F7" w:rsidR="00D90E50" w:rsidRPr="00A878F5" w:rsidRDefault="00D90E50" w:rsidP="00A878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ethylophilaceae</w:t>
            </w:r>
            <w:proofErr w:type="spellEnd"/>
          </w:p>
        </w:tc>
        <w:tc>
          <w:tcPr>
            <w:tcW w:w="2363" w:type="dxa"/>
          </w:tcPr>
          <w:p w14:paraId="6CAD6A5B" w14:textId="0933231D" w:rsidR="00D90E50" w:rsidRDefault="00D90E50" w:rsidP="009D7F30">
            <w:proofErr w:type="spellStart"/>
            <w:r w:rsidRPr="00A878F5">
              <w:rPr>
                <w:rFonts w:ascii="Times New Roman" w:hAnsi="Times New Roman" w:cs="Times New Roman"/>
                <w:i/>
                <w:color w:val="000000"/>
              </w:rPr>
              <w:t>Methylophil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31EDB518" w14:textId="77777777" w:rsidTr="00FC3037">
        <w:tc>
          <w:tcPr>
            <w:tcW w:w="830" w:type="dxa"/>
          </w:tcPr>
          <w:p w14:paraId="729B745F" w14:textId="6A8C4C7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94</w:t>
            </w:r>
          </w:p>
        </w:tc>
        <w:tc>
          <w:tcPr>
            <w:tcW w:w="2519" w:type="dxa"/>
          </w:tcPr>
          <w:p w14:paraId="50CC4E35" w14:textId="7D5F0AD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48E11E18" w14:textId="76F381A8" w:rsidR="00D90E50" w:rsidRPr="00A878F5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A878F5">
              <w:rPr>
                <w:rFonts w:ascii="Times New Roman" w:hAnsi="Times New Roman" w:cs="Times New Roman"/>
                <w:color w:val="000000"/>
              </w:rPr>
              <w:t>Syntrophomonadaceae</w:t>
            </w:r>
            <w:proofErr w:type="spellEnd"/>
          </w:p>
        </w:tc>
        <w:tc>
          <w:tcPr>
            <w:tcW w:w="2363" w:type="dxa"/>
          </w:tcPr>
          <w:p w14:paraId="7F4C6C8F" w14:textId="54B0462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4B5DC1B" w14:textId="77777777" w:rsidTr="00FC3037">
        <w:tc>
          <w:tcPr>
            <w:tcW w:w="830" w:type="dxa"/>
          </w:tcPr>
          <w:p w14:paraId="7436A5FB" w14:textId="6BE1E25F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95</w:t>
            </w:r>
          </w:p>
        </w:tc>
        <w:tc>
          <w:tcPr>
            <w:tcW w:w="2519" w:type="dxa"/>
          </w:tcPr>
          <w:p w14:paraId="6F8A816C" w14:textId="5D18286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F93F429" w14:textId="3035AE0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A0AA056" w14:textId="1661345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D4F7E29" w14:textId="77777777" w:rsidTr="00FC3037">
        <w:tc>
          <w:tcPr>
            <w:tcW w:w="830" w:type="dxa"/>
          </w:tcPr>
          <w:p w14:paraId="57026F53" w14:textId="54C5A576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0</w:t>
            </w:r>
          </w:p>
        </w:tc>
        <w:tc>
          <w:tcPr>
            <w:tcW w:w="2519" w:type="dxa"/>
          </w:tcPr>
          <w:p w14:paraId="137597AD" w14:textId="2124CC4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1487721" w14:textId="1BBD418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40EF810" w14:textId="4687459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6180691" w14:textId="77777777" w:rsidTr="00FC3037">
        <w:tc>
          <w:tcPr>
            <w:tcW w:w="830" w:type="dxa"/>
          </w:tcPr>
          <w:p w14:paraId="4A14C72F" w14:textId="3D698851" w:rsidR="00D90E50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1</w:t>
            </w:r>
          </w:p>
        </w:tc>
        <w:tc>
          <w:tcPr>
            <w:tcW w:w="2519" w:type="dxa"/>
          </w:tcPr>
          <w:p w14:paraId="1A2A3FF3" w14:textId="7001F36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1E41A01" w14:textId="57F14620" w:rsidR="00D90E50" w:rsidRPr="00836B58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836B58">
              <w:rPr>
                <w:rFonts w:ascii="Times New Roman" w:hAnsi="Times New Roman" w:cs="Times New Roman"/>
                <w:color w:val="000000"/>
              </w:rPr>
              <w:t>Peptococcaceae</w:t>
            </w:r>
            <w:proofErr w:type="spellEnd"/>
          </w:p>
        </w:tc>
        <w:tc>
          <w:tcPr>
            <w:tcW w:w="2363" w:type="dxa"/>
          </w:tcPr>
          <w:p w14:paraId="06C67235" w14:textId="767B710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AE69D56" w14:textId="77777777" w:rsidTr="00FC3037">
        <w:tc>
          <w:tcPr>
            <w:tcW w:w="830" w:type="dxa"/>
          </w:tcPr>
          <w:p w14:paraId="463BA467" w14:textId="149F6D3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2519" w:type="dxa"/>
          </w:tcPr>
          <w:p w14:paraId="791ED72F" w14:textId="0D3734F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2F322920" w14:textId="733F8D0D" w:rsidR="00D90E50" w:rsidRPr="00691409" w:rsidRDefault="00D90E50" w:rsidP="006914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ytophagaceae</w:t>
            </w:r>
            <w:proofErr w:type="spellEnd"/>
          </w:p>
        </w:tc>
        <w:tc>
          <w:tcPr>
            <w:tcW w:w="2363" w:type="dxa"/>
          </w:tcPr>
          <w:p w14:paraId="32607EA0" w14:textId="60CB6C2A" w:rsidR="00D90E50" w:rsidRDefault="00D90E50" w:rsidP="009D7F30">
            <w:proofErr w:type="spellStart"/>
            <w:r w:rsidRPr="00691409">
              <w:rPr>
                <w:rFonts w:ascii="Times New Roman" w:hAnsi="Times New Roman" w:cs="Times New Roman"/>
                <w:color w:val="000000"/>
              </w:rPr>
              <w:t>Spiroso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3E82D870" w14:textId="77777777" w:rsidTr="00FC3037">
        <w:tc>
          <w:tcPr>
            <w:tcW w:w="830" w:type="dxa"/>
          </w:tcPr>
          <w:p w14:paraId="271441B0" w14:textId="432D65A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3</w:t>
            </w:r>
          </w:p>
        </w:tc>
        <w:tc>
          <w:tcPr>
            <w:tcW w:w="2519" w:type="dxa"/>
          </w:tcPr>
          <w:p w14:paraId="4F28BA4E" w14:textId="6BA81FC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880131B" w14:textId="2BD92E2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1469EBAC" w14:textId="45CD566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424E6B7" w14:textId="77777777" w:rsidTr="00FC3037">
        <w:tc>
          <w:tcPr>
            <w:tcW w:w="830" w:type="dxa"/>
          </w:tcPr>
          <w:p w14:paraId="6437D77F" w14:textId="3FA21BA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4</w:t>
            </w:r>
          </w:p>
        </w:tc>
        <w:tc>
          <w:tcPr>
            <w:tcW w:w="2519" w:type="dxa"/>
          </w:tcPr>
          <w:p w14:paraId="4D531E51" w14:textId="40ACEED7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08BEFAF2" w14:textId="45538F5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21ADD083" w14:textId="3C90E70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3F7E0D3" w14:textId="77777777" w:rsidTr="00FC3037">
        <w:tc>
          <w:tcPr>
            <w:tcW w:w="830" w:type="dxa"/>
          </w:tcPr>
          <w:p w14:paraId="118F0DE3" w14:textId="490C8B6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6</w:t>
            </w:r>
          </w:p>
        </w:tc>
        <w:tc>
          <w:tcPr>
            <w:tcW w:w="2519" w:type="dxa"/>
          </w:tcPr>
          <w:p w14:paraId="38147417" w14:textId="759A665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3B659CC" w14:textId="12CDE1A6" w:rsidR="00D90E50" w:rsidRPr="00691409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691409">
              <w:rPr>
                <w:rFonts w:ascii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2363" w:type="dxa"/>
          </w:tcPr>
          <w:p w14:paraId="059F8682" w14:textId="1D20DA9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C599F2E" w14:textId="77777777" w:rsidTr="00FC3037">
        <w:tc>
          <w:tcPr>
            <w:tcW w:w="830" w:type="dxa"/>
          </w:tcPr>
          <w:p w14:paraId="0FF3B3E5" w14:textId="014D8455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12</w:t>
            </w:r>
          </w:p>
        </w:tc>
        <w:tc>
          <w:tcPr>
            <w:tcW w:w="2519" w:type="dxa"/>
          </w:tcPr>
          <w:p w14:paraId="134923B9" w14:textId="533777D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77EC2747" w14:textId="11FDCFB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9ABBC0A" w14:textId="5115AFE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1A070F5" w14:textId="77777777" w:rsidTr="00FC3037">
        <w:tc>
          <w:tcPr>
            <w:tcW w:w="830" w:type="dxa"/>
          </w:tcPr>
          <w:p w14:paraId="04386433" w14:textId="15DA590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25</w:t>
            </w:r>
          </w:p>
        </w:tc>
        <w:tc>
          <w:tcPr>
            <w:tcW w:w="2519" w:type="dxa"/>
          </w:tcPr>
          <w:p w14:paraId="0268AFD4" w14:textId="565F95E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052E0D72" w14:textId="2C063C7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2C66F16" w14:textId="0649BB7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1DAC279" w14:textId="77777777" w:rsidTr="00FC3037">
        <w:tc>
          <w:tcPr>
            <w:tcW w:w="830" w:type="dxa"/>
          </w:tcPr>
          <w:p w14:paraId="76DDDCDD" w14:textId="7496BC4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29</w:t>
            </w:r>
          </w:p>
        </w:tc>
        <w:tc>
          <w:tcPr>
            <w:tcW w:w="2519" w:type="dxa"/>
          </w:tcPr>
          <w:p w14:paraId="386F011F" w14:textId="52EB39B9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158ADF67" w14:textId="25124A4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0BA91D6E" w14:textId="49B90227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6600AAD1" w14:textId="77777777" w:rsidTr="00FC3037">
        <w:tc>
          <w:tcPr>
            <w:tcW w:w="830" w:type="dxa"/>
          </w:tcPr>
          <w:p w14:paraId="56CB1F29" w14:textId="42A6027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33</w:t>
            </w:r>
          </w:p>
        </w:tc>
        <w:tc>
          <w:tcPr>
            <w:tcW w:w="2519" w:type="dxa"/>
          </w:tcPr>
          <w:p w14:paraId="497755E4" w14:textId="066321E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226D82F" w14:textId="1C554F4F" w:rsidR="00D90E50" w:rsidRPr="00253261" w:rsidRDefault="00D90E50" w:rsidP="009D7F30">
            <w:pPr>
              <w:rPr>
                <w:rFonts w:ascii="Times New Roman" w:hAnsi="Times New Roman" w:cs="Times New Roman"/>
              </w:rPr>
            </w:pPr>
            <w:r w:rsidRPr="00253261">
              <w:rPr>
                <w:rFonts w:ascii="Times New Roman" w:hAnsi="Times New Roman" w:cs="Times New Roman"/>
                <w:color w:val="000000"/>
              </w:rPr>
              <w:t>Clostridiaceae_1</w:t>
            </w:r>
          </w:p>
        </w:tc>
        <w:tc>
          <w:tcPr>
            <w:tcW w:w="2363" w:type="dxa"/>
          </w:tcPr>
          <w:p w14:paraId="27403A13" w14:textId="5446689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550DA9D" w14:textId="77777777" w:rsidTr="00FC3037">
        <w:tc>
          <w:tcPr>
            <w:tcW w:w="830" w:type="dxa"/>
          </w:tcPr>
          <w:p w14:paraId="20FF121B" w14:textId="75B8A62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34</w:t>
            </w:r>
          </w:p>
        </w:tc>
        <w:tc>
          <w:tcPr>
            <w:tcW w:w="2519" w:type="dxa"/>
          </w:tcPr>
          <w:p w14:paraId="7466641B" w14:textId="576D8755" w:rsidR="00D90E50" w:rsidRPr="00253261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53261">
              <w:rPr>
                <w:rFonts w:ascii="Times New Roman" w:hAnsi="Times New Roman" w:cs="Times New Roman"/>
                <w:color w:val="000000"/>
              </w:rPr>
              <w:t>Synergistetes</w:t>
            </w:r>
            <w:proofErr w:type="spellEnd"/>
          </w:p>
        </w:tc>
        <w:tc>
          <w:tcPr>
            <w:tcW w:w="3043" w:type="dxa"/>
          </w:tcPr>
          <w:p w14:paraId="171B58E5" w14:textId="729D0B67" w:rsidR="00D90E50" w:rsidRPr="00253261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53261">
              <w:rPr>
                <w:rFonts w:ascii="Times New Roman" w:hAnsi="Times New Roman" w:cs="Times New Roman"/>
                <w:color w:val="000000"/>
              </w:rPr>
              <w:t>Synergistaceae</w:t>
            </w:r>
            <w:proofErr w:type="spellEnd"/>
          </w:p>
        </w:tc>
        <w:tc>
          <w:tcPr>
            <w:tcW w:w="2363" w:type="dxa"/>
          </w:tcPr>
          <w:p w14:paraId="0F2E110D" w14:textId="0A29905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7A72FA9" w14:textId="77777777" w:rsidTr="00FC3037">
        <w:tc>
          <w:tcPr>
            <w:tcW w:w="830" w:type="dxa"/>
          </w:tcPr>
          <w:p w14:paraId="33045500" w14:textId="47CC199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38</w:t>
            </w:r>
          </w:p>
        </w:tc>
        <w:tc>
          <w:tcPr>
            <w:tcW w:w="2519" w:type="dxa"/>
          </w:tcPr>
          <w:p w14:paraId="483DB718" w14:textId="036E742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02A5E23F" w14:textId="3F6A172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30E54C27" w14:textId="640785C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A6705EB" w14:textId="77777777" w:rsidTr="00FC3037">
        <w:tc>
          <w:tcPr>
            <w:tcW w:w="830" w:type="dxa"/>
          </w:tcPr>
          <w:p w14:paraId="3F7BD239" w14:textId="7BFE78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0</w:t>
            </w:r>
          </w:p>
        </w:tc>
        <w:tc>
          <w:tcPr>
            <w:tcW w:w="2519" w:type="dxa"/>
          </w:tcPr>
          <w:p w14:paraId="0C3CA34F" w14:textId="1364FCB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0D51D5EF" w14:textId="243F85D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788E933" w14:textId="33FD898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66860AB" w14:textId="77777777" w:rsidTr="00FC3037">
        <w:tc>
          <w:tcPr>
            <w:tcW w:w="830" w:type="dxa"/>
          </w:tcPr>
          <w:p w14:paraId="2572F5BD" w14:textId="6C60596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1</w:t>
            </w:r>
          </w:p>
        </w:tc>
        <w:tc>
          <w:tcPr>
            <w:tcW w:w="2519" w:type="dxa"/>
          </w:tcPr>
          <w:p w14:paraId="464A1C57" w14:textId="0726EF1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42E16CA" w14:textId="7BAEFE7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2363" w:type="dxa"/>
          </w:tcPr>
          <w:p w14:paraId="172D0D6A" w14:textId="3E7732F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3630CD0" w14:textId="77777777" w:rsidTr="00FC3037">
        <w:tc>
          <w:tcPr>
            <w:tcW w:w="830" w:type="dxa"/>
          </w:tcPr>
          <w:p w14:paraId="5F8AD744" w14:textId="47538F8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3</w:t>
            </w:r>
          </w:p>
        </w:tc>
        <w:tc>
          <w:tcPr>
            <w:tcW w:w="2519" w:type="dxa"/>
          </w:tcPr>
          <w:p w14:paraId="6C7144B6" w14:textId="716A0A7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5065ECD5" w14:textId="0C1F82B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13B84D0" w14:textId="2FE6957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DF8DB7F" w14:textId="77777777" w:rsidTr="00FC3037">
        <w:tc>
          <w:tcPr>
            <w:tcW w:w="830" w:type="dxa"/>
          </w:tcPr>
          <w:p w14:paraId="6F711CBF" w14:textId="6BB5FB4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4</w:t>
            </w:r>
          </w:p>
        </w:tc>
        <w:tc>
          <w:tcPr>
            <w:tcW w:w="2519" w:type="dxa"/>
          </w:tcPr>
          <w:p w14:paraId="6168CD16" w14:textId="46646C4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0C90AF05" w14:textId="159AAF9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597071E" w14:textId="6A4F1ED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D1362DB" w14:textId="77777777" w:rsidTr="00FC3037">
        <w:tc>
          <w:tcPr>
            <w:tcW w:w="830" w:type="dxa"/>
          </w:tcPr>
          <w:p w14:paraId="4424CB0D" w14:textId="3F76508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6</w:t>
            </w:r>
          </w:p>
        </w:tc>
        <w:tc>
          <w:tcPr>
            <w:tcW w:w="2519" w:type="dxa"/>
          </w:tcPr>
          <w:p w14:paraId="528E84F4" w14:textId="6FEFCDF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408F666C" w14:textId="5DBC639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585918A5" w14:textId="2D6AC070" w:rsidR="00D90E50" w:rsidRDefault="00D90E50" w:rsidP="009D7F30">
            <w:proofErr w:type="spellStart"/>
            <w:r w:rsidRPr="006B49B9">
              <w:rPr>
                <w:rFonts w:ascii="Times New Roman" w:eastAsia="Times New Roman" w:hAnsi="Times New Roman" w:cs="Times New Roman"/>
                <w:i/>
              </w:rPr>
              <w:t>Ruminococcus</w:t>
            </w:r>
            <w:proofErr w:type="spellEnd"/>
            <w:r w:rsidRPr="006B49B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1BDB4033" w14:textId="77777777" w:rsidTr="00FC3037">
        <w:tc>
          <w:tcPr>
            <w:tcW w:w="830" w:type="dxa"/>
          </w:tcPr>
          <w:p w14:paraId="4FB47806" w14:textId="38FB19D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48</w:t>
            </w:r>
          </w:p>
        </w:tc>
        <w:tc>
          <w:tcPr>
            <w:tcW w:w="2519" w:type="dxa"/>
          </w:tcPr>
          <w:p w14:paraId="596D6581" w14:textId="7EAF200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54DBF235" w14:textId="1F6CC20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4E7CE1F" w14:textId="2A5C56C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4A73398" w14:textId="77777777" w:rsidTr="00FC3037">
        <w:tc>
          <w:tcPr>
            <w:tcW w:w="830" w:type="dxa"/>
          </w:tcPr>
          <w:p w14:paraId="52DC2BDF" w14:textId="4D733BC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52</w:t>
            </w:r>
          </w:p>
        </w:tc>
        <w:tc>
          <w:tcPr>
            <w:tcW w:w="2519" w:type="dxa"/>
          </w:tcPr>
          <w:p w14:paraId="638BFD40" w14:textId="7D5ABD79" w:rsidR="00D90E50" w:rsidRPr="00237DB1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237DB1">
              <w:rPr>
                <w:rFonts w:ascii="Times New Roman" w:hAnsi="Times New Roman" w:cs="Times New Roman"/>
                <w:color w:val="000000"/>
              </w:rPr>
              <w:t>Cyanobacteria</w:t>
            </w:r>
            <w:proofErr w:type="spellEnd"/>
          </w:p>
        </w:tc>
        <w:tc>
          <w:tcPr>
            <w:tcW w:w="3043" w:type="dxa"/>
          </w:tcPr>
          <w:p w14:paraId="0C7F6807" w14:textId="3110CCC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0EC69DFA" w14:textId="6C8CF77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B213FDB" w14:textId="77777777" w:rsidTr="00FC3037">
        <w:tc>
          <w:tcPr>
            <w:tcW w:w="830" w:type="dxa"/>
          </w:tcPr>
          <w:p w14:paraId="47224170" w14:textId="58C8974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56</w:t>
            </w:r>
          </w:p>
        </w:tc>
        <w:tc>
          <w:tcPr>
            <w:tcW w:w="2519" w:type="dxa"/>
          </w:tcPr>
          <w:p w14:paraId="08354AD8" w14:textId="2ABAC28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7F84FC2F" w14:textId="227B23B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2BCB8E5D" w14:textId="6916DB2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792335A" w14:textId="77777777" w:rsidTr="00FC3037">
        <w:tc>
          <w:tcPr>
            <w:tcW w:w="830" w:type="dxa"/>
          </w:tcPr>
          <w:p w14:paraId="264AEEC3" w14:textId="225F9CA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60</w:t>
            </w:r>
          </w:p>
        </w:tc>
        <w:tc>
          <w:tcPr>
            <w:tcW w:w="2519" w:type="dxa"/>
          </w:tcPr>
          <w:p w14:paraId="23B68755" w14:textId="66529E8D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2C728F36" w14:textId="0A99676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41ECE176" w14:textId="3A21C97E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1AE09094" w14:textId="77777777" w:rsidTr="00FC3037">
        <w:tc>
          <w:tcPr>
            <w:tcW w:w="830" w:type="dxa"/>
          </w:tcPr>
          <w:p w14:paraId="0112C7D4" w14:textId="4908F50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61</w:t>
            </w:r>
          </w:p>
        </w:tc>
        <w:tc>
          <w:tcPr>
            <w:tcW w:w="2519" w:type="dxa"/>
          </w:tcPr>
          <w:p w14:paraId="4888C630" w14:textId="5EDE4FEF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422805CA" w14:textId="11AD7E2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14730056" w14:textId="47CE9C4D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95232">
              <w:rPr>
                <w:rFonts w:ascii="Times New Roman" w:hAnsi="Times New Roman" w:cs="Times New Roman"/>
              </w:rPr>
              <w:t>sp</w:t>
            </w:r>
            <w:proofErr w:type="spellEnd"/>
            <w:r w:rsidRPr="00495232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004CDC14" w14:textId="77777777" w:rsidTr="00FC3037">
        <w:tc>
          <w:tcPr>
            <w:tcW w:w="830" w:type="dxa"/>
          </w:tcPr>
          <w:p w14:paraId="7518EFCD" w14:textId="77ABEE6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63</w:t>
            </w:r>
          </w:p>
        </w:tc>
        <w:tc>
          <w:tcPr>
            <w:tcW w:w="2519" w:type="dxa"/>
          </w:tcPr>
          <w:p w14:paraId="58B47B7D" w14:textId="6176B69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1EF25988" w14:textId="2248944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2617831" w14:textId="556E440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ECDE1D6" w14:textId="77777777" w:rsidTr="00FC3037">
        <w:tc>
          <w:tcPr>
            <w:tcW w:w="830" w:type="dxa"/>
          </w:tcPr>
          <w:p w14:paraId="60BCE1FA" w14:textId="19E57A0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64</w:t>
            </w:r>
          </w:p>
        </w:tc>
        <w:tc>
          <w:tcPr>
            <w:tcW w:w="2519" w:type="dxa"/>
          </w:tcPr>
          <w:p w14:paraId="49361155" w14:textId="554C1EA0" w:rsidR="00D90E50" w:rsidRDefault="00D90E50" w:rsidP="009D7F30">
            <w:proofErr w:type="spellStart"/>
            <w:r w:rsidRPr="00213FD3">
              <w:rPr>
                <w:rFonts w:ascii="Times New Roman" w:hAnsi="Times New Roman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3043" w:type="dxa"/>
          </w:tcPr>
          <w:p w14:paraId="3A43B7BB" w14:textId="643FBE88" w:rsidR="00D90E50" w:rsidRDefault="00D90E50" w:rsidP="009D7F30">
            <w:proofErr w:type="spellStart"/>
            <w:r w:rsidRPr="00213FD3">
              <w:rPr>
                <w:rFonts w:ascii="Times New Roman" w:hAnsi="Times New Roman" w:cs="Times New Roman"/>
                <w:color w:val="000000"/>
              </w:rPr>
              <w:t>Planctomycetaceae</w:t>
            </w:r>
            <w:proofErr w:type="spellEnd"/>
          </w:p>
        </w:tc>
        <w:tc>
          <w:tcPr>
            <w:tcW w:w="2363" w:type="dxa"/>
          </w:tcPr>
          <w:p w14:paraId="52EC5035" w14:textId="7C7D628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8178228" w14:textId="77777777" w:rsidTr="00FC3037">
        <w:tc>
          <w:tcPr>
            <w:tcW w:w="830" w:type="dxa"/>
          </w:tcPr>
          <w:p w14:paraId="298CC1D5" w14:textId="1387103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65</w:t>
            </w:r>
          </w:p>
        </w:tc>
        <w:tc>
          <w:tcPr>
            <w:tcW w:w="2519" w:type="dxa"/>
          </w:tcPr>
          <w:p w14:paraId="17F4C8E5" w14:textId="0B7B8318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4CBBBBB" w14:textId="19BB4A7E" w:rsidR="00D90E50" w:rsidRPr="00B962AB" w:rsidRDefault="00D90E50" w:rsidP="00B962A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2363" w:type="dxa"/>
          </w:tcPr>
          <w:p w14:paraId="36EDB3CD" w14:textId="5C645585" w:rsidR="00D90E50" w:rsidRDefault="00D90E50" w:rsidP="009D7F30">
            <w:proofErr w:type="spellStart"/>
            <w:r w:rsidRPr="00B962AB">
              <w:rPr>
                <w:rFonts w:ascii="Times New Roman" w:hAnsi="Times New Roman" w:cs="Times New Roman"/>
                <w:i/>
                <w:color w:val="000000"/>
              </w:rPr>
              <w:t>Acidicaldus</w:t>
            </w:r>
            <w:proofErr w:type="spellEnd"/>
            <w:r w:rsidRPr="00B962A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38595662" w14:textId="77777777" w:rsidTr="00FC3037">
        <w:tc>
          <w:tcPr>
            <w:tcW w:w="830" w:type="dxa"/>
          </w:tcPr>
          <w:p w14:paraId="266EF12A" w14:textId="3F861E9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70</w:t>
            </w:r>
          </w:p>
        </w:tc>
        <w:tc>
          <w:tcPr>
            <w:tcW w:w="2519" w:type="dxa"/>
          </w:tcPr>
          <w:p w14:paraId="0926AF41" w14:textId="53E6DFE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C1DFFAB" w14:textId="250951DE" w:rsidR="00D90E50" w:rsidRPr="00FA16CA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FA16CA">
              <w:rPr>
                <w:rFonts w:ascii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2363" w:type="dxa"/>
          </w:tcPr>
          <w:p w14:paraId="15E61FA9" w14:textId="4D0ADC4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87E64AD" w14:textId="77777777" w:rsidTr="00FC3037">
        <w:tc>
          <w:tcPr>
            <w:tcW w:w="830" w:type="dxa"/>
          </w:tcPr>
          <w:p w14:paraId="16523406" w14:textId="1750766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271</w:t>
            </w:r>
          </w:p>
        </w:tc>
        <w:tc>
          <w:tcPr>
            <w:tcW w:w="2519" w:type="dxa"/>
          </w:tcPr>
          <w:p w14:paraId="6AA29122" w14:textId="080D08A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79A6C613" w14:textId="77121E72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0E09C95B" w14:textId="5A53AAEC" w:rsidR="00D90E50" w:rsidRPr="00824B48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824B48">
              <w:rPr>
                <w:rFonts w:ascii="Times New Roman" w:hAnsi="Times New Roman" w:cs="Times New Roman"/>
                <w:i/>
                <w:color w:val="000000"/>
              </w:rPr>
              <w:t>Anaerotrunc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1A31EDDF" w14:textId="77777777" w:rsidTr="00FC3037">
        <w:tc>
          <w:tcPr>
            <w:tcW w:w="830" w:type="dxa"/>
          </w:tcPr>
          <w:p w14:paraId="3FE1E380" w14:textId="04DBF8D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73</w:t>
            </w:r>
          </w:p>
        </w:tc>
        <w:tc>
          <w:tcPr>
            <w:tcW w:w="2519" w:type="dxa"/>
          </w:tcPr>
          <w:p w14:paraId="57E17E70" w14:textId="060F964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0BC7FD5" w14:textId="6123F06E" w:rsidR="00D90E50" w:rsidRPr="003F1FB0" w:rsidRDefault="00D90E50" w:rsidP="003F1F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ptococcaceae</w:t>
            </w:r>
            <w:proofErr w:type="spellEnd"/>
          </w:p>
        </w:tc>
        <w:tc>
          <w:tcPr>
            <w:tcW w:w="2363" w:type="dxa"/>
          </w:tcPr>
          <w:p w14:paraId="5A80CC7E" w14:textId="15697DD2" w:rsidR="00D90E50" w:rsidRDefault="00D90E50" w:rsidP="009D7F30">
            <w:proofErr w:type="spellStart"/>
            <w:r w:rsidRPr="003F1FB0">
              <w:rPr>
                <w:rFonts w:ascii="Times New Roman" w:hAnsi="Times New Roman" w:cs="Times New Roman"/>
                <w:i/>
                <w:color w:val="000000"/>
              </w:rPr>
              <w:t>Dehalobacterium</w:t>
            </w:r>
            <w:proofErr w:type="spellEnd"/>
            <w:r w:rsidRPr="003F1FB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47D1FC67" w14:textId="77777777" w:rsidTr="00FC3037">
        <w:tc>
          <w:tcPr>
            <w:tcW w:w="830" w:type="dxa"/>
          </w:tcPr>
          <w:p w14:paraId="550727C3" w14:textId="1BDFF495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81</w:t>
            </w:r>
          </w:p>
        </w:tc>
        <w:tc>
          <w:tcPr>
            <w:tcW w:w="2519" w:type="dxa"/>
          </w:tcPr>
          <w:p w14:paraId="0E8D4E17" w14:textId="277320C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3043" w:type="dxa"/>
          </w:tcPr>
          <w:p w14:paraId="5DF9918F" w14:textId="06BDAF5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A52068C" w14:textId="35FC5AC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1A864D5" w14:textId="77777777" w:rsidTr="00FC3037">
        <w:tc>
          <w:tcPr>
            <w:tcW w:w="830" w:type="dxa"/>
          </w:tcPr>
          <w:p w14:paraId="28596027" w14:textId="79B6AEC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87</w:t>
            </w:r>
          </w:p>
        </w:tc>
        <w:tc>
          <w:tcPr>
            <w:tcW w:w="2519" w:type="dxa"/>
          </w:tcPr>
          <w:p w14:paraId="07CA91B6" w14:textId="7CEE819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0144A8EB" w14:textId="64ED7E8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21102E2" w14:textId="061CD03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188C10E" w14:textId="77777777" w:rsidTr="00FC3037">
        <w:tc>
          <w:tcPr>
            <w:tcW w:w="830" w:type="dxa"/>
          </w:tcPr>
          <w:p w14:paraId="31121B98" w14:textId="705AE58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0</w:t>
            </w:r>
          </w:p>
        </w:tc>
        <w:tc>
          <w:tcPr>
            <w:tcW w:w="2519" w:type="dxa"/>
          </w:tcPr>
          <w:p w14:paraId="1EB96F03" w14:textId="1A6BFA5D" w:rsidR="00D90E50" w:rsidRPr="00306F4D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306F4D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3043" w:type="dxa"/>
          </w:tcPr>
          <w:p w14:paraId="4AE482EE" w14:textId="0D533BEC" w:rsidR="00D90E50" w:rsidRPr="00306F4D" w:rsidRDefault="00D90E50" w:rsidP="009D7F30">
            <w:pPr>
              <w:rPr>
                <w:rFonts w:ascii="Times New Roman" w:hAnsi="Times New Roman" w:cs="Times New Roman"/>
              </w:rPr>
            </w:pPr>
            <w:r w:rsidRPr="00306F4D">
              <w:rPr>
                <w:rFonts w:ascii="Times New Roman" w:hAnsi="Times New Roman" w:cs="Times New Roman"/>
                <w:color w:val="000000"/>
              </w:rPr>
              <w:t>Mollicutes_RF9_unclassified</w:t>
            </w:r>
          </w:p>
        </w:tc>
        <w:tc>
          <w:tcPr>
            <w:tcW w:w="2363" w:type="dxa"/>
          </w:tcPr>
          <w:p w14:paraId="3B7FD12F" w14:textId="29B4E5A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7ED551E" w14:textId="77777777" w:rsidTr="00FC3037">
        <w:tc>
          <w:tcPr>
            <w:tcW w:w="830" w:type="dxa"/>
          </w:tcPr>
          <w:p w14:paraId="2C0CCA77" w14:textId="6A2517F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4</w:t>
            </w:r>
          </w:p>
        </w:tc>
        <w:tc>
          <w:tcPr>
            <w:tcW w:w="2519" w:type="dxa"/>
          </w:tcPr>
          <w:p w14:paraId="01C01006" w14:textId="3E36862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40337306" w14:textId="4CC6018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0D0738B" w14:textId="6336679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213045E" w14:textId="77777777" w:rsidTr="00FC3037">
        <w:tc>
          <w:tcPr>
            <w:tcW w:w="830" w:type="dxa"/>
          </w:tcPr>
          <w:p w14:paraId="14F81A47" w14:textId="2C15D63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5</w:t>
            </w:r>
          </w:p>
        </w:tc>
        <w:tc>
          <w:tcPr>
            <w:tcW w:w="2519" w:type="dxa"/>
          </w:tcPr>
          <w:p w14:paraId="0D14D5EF" w14:textId="14E75574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735FF7E1" w14:textId="09C601C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3B56C92" w14:textId="0C3F29C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310CA5B" w14:textId="77777777" w:rsidTr="00FC3037">
        <w:tc>
          <w:tcPr>
            <w:tcW w:w="830" w:type="dxa"/>
          </w:tcPr>
          <w:p w14:paraId="495C4EC2" w14:textId="5CC7FA9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6</w:t>
            </w:r>
          </w:p>
        </w:tc>
        <w:tc>
          <w:tcPr>
            <w:tcW w:w="2519" w:type="dxa"/>
          </w:tcPr>
          <w:p w14:paraId="75464C5A" w14:textId="2298AF9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24EC1DC5" w14:textId="5693E7A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13ED8D3" w14:textId="032BB2D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2FBEDB6" w14:textId="77777777" w:rsidTr="00FC3037">
        <w:tc>
          <w:tcPr>
            <w:tcW w:w="830" w:type="dxa"/>
          </w:tcPr>
          <w:p w14:paraId="7351E400" w14:textId="7EE60B75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8</w:t>
            </w:r>
          </w:p>
        </w:tc>
        <w:tc>
          <w:tcPr>
            <w:tcW w:w="2519" w:type="dxa"/>
          </w:tcPr>
          <w:p w14:paraId="27A4C990" w14:textId="3E779CAB" w:rsidR="00D90E50" w:rsidRPr="00892BA8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892BA8">
              <w:rPr>
                <w:rFonts w:ascii="Times New Roman" w:hAnsi="Times New Roman" w:cs="Times New Roman"/>
              </w:rPr>
              <w:t>Parcubacteria</w:t>
            </w:r>
            <w:proofErr w:type="spellEnd"/>
          </w:p>
        </w:tc>
        <w:tc>
          <w:tcPr>
            <w:tcW w:w="3043" w:type="dxa"/>
          </w:tcPr>
          <w:p w14:paraId="77D57300" w14:textId="0BEE156B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2A9B119" w14:textId="47B869A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8157216" w14:textId="77777777" w:rsidTr="00FC3037">
        <w:tc>
          <w:tcPr>
            <w:tcW w:w="830" w:type="dxa"/>
          </w:tcPr>
          <w:p w14:paraId="4EF91557" w14:textId="5A52911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9</w:t>
            </w:r>
          </w:p>
        </w:tc>
        <w:tc>
          <w:tcPr>
            <w:tcW w:w="2519" w:type="dxa"/>
          </w:tcPr>
          <w:p w14:paraId="44B49647" w14:textId="3900575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5EF5FC4E" w14:textId="5D23144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DDD265D" w14:textId="25CD8FC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3D3D52E" w14:textId="77777777" w:rsidTr="00FC3037">
        <w:tc>
          <w:tcPr>
            <w:tcW w:w="830" w:type="dxa"/>
          </w:tcPr>
          <w:p w14:paraId="31F67F94" w14:textId="2C944C4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16</w:t>
            </w:r>
          </w:p>
        </w:tc>
        <w:tc>
          <w:tcPr>
            <w:tcW w:w="2519" w:type="dxa"/>
          </w:tcPr>
          <w:p w14:paraId="58892954" w14:textId="32E1457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2103702E" w14:textId="0732764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BF3676F" w14:textId="35EFE399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92487CE" w14:textId="77777777" w:rsidTr="00FC3037">
        <w:tc>
          <w:tcPr>
            <w:tcW w:w="830" w:type="dxa"/>
          </w:tcPr>
          <w:p w14:paraId="243C523B" w14:textId="503E6F52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21</w:t>
            </w:r>
          </w:p>
        </w:tc>
        <w:tc>
          <w:tcPr>
            <w:tcW w:w="2519" w:type="dxa"/>
          </w:tcPr>
          <w:p w14:paraId="392B76C7" w14:textId="7DD690E1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537885DC" w14:textId="2B810D3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51B43365" w14:textId="10E3B13F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CADE2AD" w14:textId="77777777" w:rsidTr="00FC3037">
        <w:tc>
          <w:tcPr>
            <w:tcW w:w="830" w:type="dxa"/>
          </w:tcPr>
          <w:p w14:paraId="62B4352B" w14:textId="23612EE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22</w:t>
            </w:r>
          </w:p>
        </w:tc>
        <w:tc>
          <w:tcPr>
            <w:tcW w:w="2519" w:type="dxa"/>
          </w:tcPr>
          <w:p w14:paraId="3668A171" w14:textId="2D26A0C6" w:rsidR="00D90E50" w:rsidRDefault="00D90E50" w:rsidP="009D7F30">
            <w:proofErr w:type="spellStart"/>
            <w:r w:rsidRPr="00306F4D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3043" w:type="dxa"/>
          </w:tcPr>
          <w:p w14:paraId="67063853" w14:textId="3DF28EB1" w:rsidR="00D90E50" w:rsidRDefault="00D90E50" w:rsidP="009D7F30">
            <w:r w:rsidRPr="00306F4D">
              <w:rPr>
                <w:rFonts w:ascii="Times New Roman" w:hAnsi="Times New Roman" w:cs="Times New Roman"/>
                <w:color w:val="000000"/>
              </w:rPr>
              <w:t>Mollicutes_RF9_unclassified</w:t>
            </w:r>
          </w:p>
        </w:tc>
        <w:tc>
          <w:tcPr>
            <w:tcW w:w="2363" w:type="dxa"/>
          </w:tcPr>
          <w:p w14:paraId="74ABC4E8" w14:textId="1D58F013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34582603" w14:textId="77777777" w:rsidTr="00FC3037">
        <w:tc>
          <w:tcPr>
            <w:tcW w:w="830" w:type="dxa"/>
          </w:tcPr>
          <w:p w14:paraId="60AA6013" w14:textId="62502C3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25</w:t>
            </w:r>
          </w:p>
        </w:tc>
        <w:tc>
          <w:tcPr>
            <w:tcW w:w="2519" w:type="dxa"/>
          </w:tcPr>
          <w:p w14:paraId="03349AC3" w14:textId="73917886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1421E6DC" w14:textId="2EC9B43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3A24C5B" w14:textId="0B13DF2E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2923EFA0" w14:textId="77777777" w:rsidTr="00FC3037">
        <w:tc>
          <w:tcPr>
            <w:tcW w:w="830" w:type="dxa"/>
          </w:tcPr>
          <w:p w14:paraId="23E62ADA" w14:textId="38BD99A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28</w:t>
            </w:r>
          </w:p>
        </w:tc>
        <w:tc>
          <w:tcPr>
            <w:tcW w:w="2519" w:type="dxa"/>
          </w:tcPr>
          <w:p w14:paraId="5006B2A7" w14:textId="5834CCA8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2C00991F" w14:textId="5A12572F" w:rsidR="00D90E50" w:rsidRPr="00132AAD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cardiaceae</w:t>
            </w:r>
            <w:proofErr w:type="spellEnd"/>
          </w:p>
        </w:tc>
        <w:tc>
          <w:tcPr>
            <w:tcW w:w="2363" w:type="dxa"/>
          </w:tcPr>
          <w:p w14:paraId="2DFEF5AE" w14:textId="00F51B6B" w:rsidR="00D90E50" w:rsidRDefault="00D90E50" w:rsidP="009D7F30">
            <w:proofErr w:type="spellStart"/>
            <w:r w:rsidRPr="00132AAD">
              <w:rPr>
                <w:rFonts w:ascii="Times New Roman" w:hAnsi="Times New Roman" w:cs="Times New Roman"/>
                <w:i/>
                <w:color w:val="000000"/>
              </w:rPr>
              <w:t>Rhodococc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3B0AEA4A" w14:textId="77777777" w:rsidTr="00FC3037">
        <w:tc>
          <w:tcPr>
            <w:tcW w:w="830" w:type="dxa"/>
          </w:tcPr>
          <w:p w14:paraId="2406F18D" w14:textId="5CBC09F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41</w:t>
            </w:r>
          </w:p>
        </w:tc>
        <w:tc>
          <w:tcPr>
            <w:tcW w:w="2519" w:type="dxa"/>
          </w:tcPr>
          <w:p w14:paraId="396D66F2" w14:textId="0A033FE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043" w:type="dxa"/>
          </w:tcPr>
          <w:p w14:paraId="351318A6" w14:textId="5A07DEC5" w:rsidR="00D90E50" w:rsidRPr="00132AAD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132AAD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2363" w:type="dxa"/>
          </w:tcPr>
          <w:p w14:paraId="38A55DC4" w14:textId="2020D4D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CFCFB5C" w14:textId="77777777" w:rsidTr="00FC3037">
        <w:tc>
          <w:tcPr>
            <w:tcW w:w="830" w:type="dxa"/>
          </w:tcPr>
          <w:p w14:paraId="36763AF1" w14:textId="34D7E77B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43</w:t>
            </w:r>
          </w:p>
        </w:tc>
        <w:tc>
          <w:tcPr>
            <w:tcW w:w="2519" w:type="dxa"/>
          </w:tcPr>
          <w:p w14:paraId="70BFF216" w14:textId="4DFD2B0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EB71B39" w14:textId="79128243" w:rsidR="00D90E50" w:rsidRPr="00132AAD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132AAD">
              <w:rPr>
                <w:rFonts w:ascii="Times New Roman" w:hAnsi="Times New Roman" w:cs="Times New Roman"/>
                <w:color w:val="000000"/>
              </w:rPr>
              <w:t>Lactobacillales_unclassified</w:t>
            </w:r>
            <w:proofErr w:type="spellEnd"/>
          </w:p>
        </w:tc>
        <w:tc>
          <w:tcPr>
            <w:tcW w:w="2363" w:type="dxa"/>
          </w:tcPr>
          <w:p w14:paraId="219C1C78" w14:textId="31C7667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BE3E326" w14:textId="77777777" w:rsidTr="00FC3037">
        <w:tc>
          <w:tcPr>
            <w:tcW w:w="830" w:type="dxa"/>
          </w:tcPr>
          <w:p w14:paraId="40BEF7B5" w14:textId="23204D53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72</w:t>
            </w:r>
          </w:p>
        </w:tc>
        <w:tc>
          <w:tcPr>
            <w:tcW w:w="2519" w:type="dxa"/>
          </w:tcPr>
          <w:p w14:paraId="7931A47C" w14:textId="2A41E0D2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00800FB4" w14:textId="35F67BDD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BE71A2C" w14:textId="4BFAA76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DC9030E" w14:textId="77777777" w:rsidTr="00FC3037">
        <w:tc>
          <w:tcPr>
            <w:tcW w:w="830" w:type="dxa"/>
          </w:tcPr>
          <w:p w14:paraId="0FEE8D4A" w14:textId="29432B9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01</w:t>
            </w:r>
          </w:p>
        </w:tc>
        <w:tc>
          <w:tcPr>
            <w:tcW w:w="2519" w:type="dxa"/>
          </w:tcPr>
          <w:p w14:paraId="4DAEF9FE" w14:textId="618F47C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3043" w:type="dxa"/>
          </w:tcPr>
          <w:p w14:paraId="4CB96242" w14:textId="50C1B09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EFB67C6" w14:textId="31A0E1D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C0F332E" w14:textId="77777777" w:rsidTr="00FC3037">
        <w:tc>
          <w:tcPr>
            <w:tcW w:w="830" w:type="dxa"/>
          </w:tcPr>
          <w:p w14:paraId="0F91C644" w14:textId="10ED044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06</w:t>
            </w:r>
          </w:p>
        </w:tc>
        <w:tc>
          <w:tcPr>
            <w:tcW w:w="2519" w:type="dxa"/>
          </w:tcPr>
          <w:p w14:paraId="666FE2A9" w14:textId="10A2E3A2" w:rsidR="00D90E50" w:rsidRDefault="00D90E50" w:rsidP="009D7F30">
            <w:r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6D5763EE" w14:textId="14898938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4CA188F0" w14:textId="7B61DFD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8419D7F" w14:textId="77777777" w:rsidTr="00FC3037">
        <w:tc>
          <w:tcPr>
            <w:tcW w:w="830" w:type="dxa"/>
          </w:tcPr>
          <w:p w14:paraId="4338C66C" w14:textId="6FCA9E6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25</w:t>
            </w:r>
          </w:p>
        </w:tc>
        <w:tc>
          <w:tcPr>
            <w:tcW w:w="2519" w:type="dxa"/>
          </w:tcPr>
          <w:p w14:paraId="7420EDB4" w14:textId="3024C9E5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E4C15BE" w14:textId="0E62144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363" w:type="dxa"/>
          </w:tcPr>
          <w:p w14:paraId="37EADD89" w14:textId="3A951F9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3AF696A" w14:textId="77777777" w:rsidTr="00FC3037">
        <w:tc>
          <w:tcPr>
            <w:tcW w:w="830" w:type="dxa"/>
          </w:tcPr>
          <w:p w14:paraId="55644025" w14:textId="4B2C3B4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32</w:t>
            </w:r>
          </w:p>
        </w:tc>
        <w:tc>
          <w:tcPr>
            <w:tcW w:w="2519" w:type="dxa"/>
          </w:tcPr>
          <w:p w14:paraId="01FD9E04" w14:textId="6508B00D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79A3B95F" w14:textId="1956C86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190B5B04" w14:textId="3152DD8D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315186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66C8FFB5" w14:textId="77777777" w:rsidTr="00FC3037">
        <w:tc>
          <w:tcPr>
            <w:tcW w:w="830" w:type="dxa"/>
          </w:tcPr>
          <w:p w14:paraId="20931DD7" w14:textId="7AEBB6E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36</w:t>
            </w:r>
          </w:p>
        </w:tc>
        <w:tc>
          <w:tcPr>
            <w:tcW w:w="2519" w:type="dxa"/>
          </w:tcPr>
          <w:p w14:paraId="46EC8836" w14:textId="4C1F0AB6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7B3267EA" w14:textId="5DEACF2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57C97637" w14:textId="00BA4BAA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68B1BEAA" w14:textId="77777777" w:rsidTr="00FC3037">
        <w:tc>
          <w:tcPr>
            <w:tcW w:w="830" w:type="dxa"/>
          </w:tcPr>
          <w:p w14:paraId="764DC683" w14:textId="3FD5F75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45</w:t>
            </w:r>
          </w:p>
        </w:tc>
        <w:tc>
          <w:tcPr>
            <w:tcW w:w="2519" w:type="dxa"/>
          </w:tcPr>
          <w:p w14:paraId="20C58AB3" w14:textId="00971457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5566B949" w14:textId="564C42F3" w:rsidR="00D90E50" w:rsidRPr="00EA1059" w:rsidRDefault="00D90E50" w:rsidP="00EA10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ptococcaceae</w:t>
            </w:r>
            <w:proofErr w:type="spellEnd"/>
          </w:p>
        </w:tc>
        <w:tc>
          <w:tcPr>
            <w:tcW w:w="2363" w:type="dxa"/>
          </w:tcPr>
          <w:p w14:paraId="60DF1190" w14:textId="729DBD0A" w:rsidR="00D90E50" w:rsidRDefault="00D90E50" w:rsidP="009D7F30">
            <w:proofErr w:type="spellStart"/>
            <w:r w:rsidRPr="00EA1059">
              <w:rPr>
                <w:rFonts w:ascii="Times New Roman" w:hAnsi="Times New Roman" w:cs="Times New Roman"/>
                <w:i/>
                <w:color w:val="000000"/>
              </w:rPr>
              <w:t>Sporotomaculum</w:t>
            </w:r>
            <w:proofErr w:type="spellEnd"/>
            <w:r w:rsidRPr="00EA105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90E50" w14:paraId="1055D8BE" w14:textId="77777777" w:rsidTr="00FC3037">
        <w:tc>
          <w:tcPr>
            <w:tcW w:w="830" w:type="dxa"/>
            <w:tcBorders>
              <w:bottom w:val="single" w:sz="4" w:space="0" w:color="auto"/>
            </w:tcBorders>
          </w:tcPr>
          <w:p w14:paraId="4DD09BAD" w14:textId="7777777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14:paraId="56F11BD4" w14:textId="77777777" w:rsidR="00D90E50" w:rsidRDefault="00D90E50" w:rsidP="009D7F30"/>
        </w:tc>
        <w:tc>
          <w:tcPr>
            <w:tcW w:w="3043" w:type="dxa"/>
            <w:tcBorders>
              <w:bottom w:val="single" w:sz="4" w:space="0" w:color="auto"/>
            </w:tcBorders>
          </w:tcPr>
          <w:p w14:paraId="7AC58800" w14:textId="77777777" w:rsidR="00D90E50" w:rsidRDefault="00D90E50" w:rsidP="009D7F30"/>
        </w:tc>
        <w:tc>
          <w:tcPr>
            <w:tcW w:w="2363" w:type="dxa"/>
            <w:tcBorders>
              <w:bottom w:val="single" w:sz="4" w:space="0" w:color="auto"/>
            </w:tcBorders>
          </w:tcPr>
          <w:p w14:paraId="06FF6F19" w14:textId="77777777" w:rsidR="00D90E50" w:rsidRDefault="00D90E50" w:rsidP="009D7F30"/>
        </w:tc>
      </w:tr>
      <w:tr w:rsidR="00D90E50" w14:paraId="63F2BFB2" w14:textId="77777777" w:rsidTr="00FC3037"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E4EA06" w14:textId="28E717D1" w:rsidR="00D90E50" w:rsidRDefault="00D90E50" w:rsidP="009D7F30">
            <w:proofErr w:type="spellStart"/>
            <w:r w:rsidRPr="008043DD">
              <w:rPr>
                <w:rFonts w:ascii="Times New Roman" w:hAnsi="Times New Roman" w:cs="Times New Roman"/>
                <w:b/>
              </w:rPr>
              <w:t>Napier</w:t>
            </w:r>
            <w:proofErr w:type="spellEnd"/>
            <w:r w:rsidRPr="008043D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043DD">
              <w:rPr>
                <w:rFonts w:ascii="Times New Roman" w:hAnsi="Times New Roman" w:cs="Times New Roman"/>
                <w:b/>
              </w:rPr>
              <w:t>gras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NG</w:t>
            </w:r>
            <w:r w:rsidRPr="003E71B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90E50" w14:paraId="43FE791D" w14:textId="77777777" w:rsidTr="00FC3037">
        <w:tc>
          <w:tcPr>
            <w:tcW w:w="830" w:type="dxa"/>
            <w:tcBorders>
              <w:top w:val="single" w:sz="4" w:space="0" w:color="auto"/>
            </w:tcBorders>
          </w:tcPr>
          <w:p w14:paraId="547C7C96" w14:textId="725C465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46C461C1" w14:textId="3472108E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76E70C17" w14:textId="16F1DD4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18C7CC8A" w14:textId="57C2770F" w:rsidR="00D90E50" w:rsidRPr="006171A3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0817D4A8" w14:textId="77777777" w:rsidTr="00FC3037">
        <w:tc>
          <w:tcPr>
            <w:tcW w:w="830" w:type="dxa"/>
          </w:tcPr>
          <w:p w14:paraId="1E63CABE" w14:textId="59024CB1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2</w:t>
            </w:r>
          </w:p>
        </w:tc>
        <w:tc>
          <w:tcPr>
            <w:tcW w:w="2519" w:type="dxa"/>
          </w:tcPr>
          <w:p w14:paraId="7565A666" w14:textId="52F7A8B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7AD8CEA" w14:textId="020F63A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2363" w:type="dxa"/>
          </w:tcPr>
          <w:p w14:paraId="3803E292" w14:textId="236E868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Pseud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3A4A254C" w14:textId="77777777" w:rsidTr="00FC3037">
        <w:tc>
          <w:tcPr>
            <w:tcW w:w="830" w:type="dxa"/>
          </w:tcPr>
          <w:p w14:paraId="2A2C85F2" w14:textId="4845163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2519" w:type="dxa"/>
          </w:tcPr>
          <w:p w14:paraId="091B5FEC" w14:textId="21A291CA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Spirochaetes</w:t>
            </w:r>
          </w:p>
        </w:tc>
        <w:tc>
          <w:tcPr>
            <w:tcW w:w="3043" w:type="dxa"/>
          </w:tcPr>
          <w:p w14:paraId="7A3B8D63" w14:textId="74BFC32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2363" w:type="dxa"/>
          </w:tcPr>
          <w:p w14:paraId="59AC190E" w14:textId="7BAEA806" w:rsidR="00D90E50" w:rsidRDefault="00D90E50" w:rsidP="009D7F30">
            <w:r w:rsidRPr="003E71B8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315186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2CFE2D13" w14:textId="77777777" w:rsidTr="00FC3037">
        <w:tc>
          <w:tcPr>
            <w:tcW w:w="830" w:type="dxa"/>
          </w:tcPr>
          <w:p w14:paraId="528A6F95" w14:textId="1D7215B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4</w:t>
            </w:r>
          </w:p>
        </w:tc>
        <w:tc>
          <w:tcPr>
            <w:tcW w:w="2519" w:type="dxa"/>
          </w:tcPr>
          <w:p w14:paraId="23E79760" w14:textId="27A5D98A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06A6F51A" w14:textId="20974692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2363" w:type="dxa"/>
          </w:tcPr>
          <w:p w14:paraId="4E1594E6" w14:textId="667B14CC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  <w:i/>
              </w:rPr>
              <w:t>Delftia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3C5BAF40" w14:textId="77777777" w:rsidTr="00FC3037">
        <w:tc>
          <w:tcPr>
            <w:tcW w:w="830" w:type="dxa"/>
          </w:tcPr>
          <w:p w14:paraId="7C3A9BAD" w14:textId="3CB90B1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6</w:t>
            </w:r>
          </w:p>
        </w:tc>
        <w:tc>
          <w:tcPr>
            <w:tcW w:w="2519" w:type="dxa"/>
          </w:tcPr>
          <w:p w14:paraId="6F733A79" w14:textId="08A66B1F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32973343" w14:textId="73682A79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aphylococcaceae</w:t>
            </w:r>
            <w:proofErr w:type="spellEnd"/>
          </w:p>
        </w:tc>
        <w:tc>
          <w:tcPr>
            <w:tcW w:w="2363" w:type="dxa"/>
          </w:tcPr>
          <w:p w14:paraId="6D965C31" w14:textId="7E32563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taphylococcus</w:t>
            </w:r>
            <w:proofErr w:type="spellEnd"/>
            <w:r w:rsidRPr="0031518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060A7F66" w14:textId="77777777" w:rsidTr="00FC3037">
        <w:tc>
          <w:tcPr>
            <w:tcW w:w="830" w:type="dxa"/>
          </w:tcPr>
          <w:p w14:paraId="4F7C0795" w14:textId="21EB4EDE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7</w:t>
            </w:r>
          </w:p>
        </w:tc>
        <w:tc>
          <w:tcPr>
            <w:tcW w:w="2519" w:type="dxa"/>
          </w:tcPr>
          <w:p w14:paraId="643BCD46" w14:textId="201CC9A2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653ED0B7" w14:textId="0B7009E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Paenibacillaceae</w:t>
            </w:r>
            <w:proofErr w:type="spellEnd"/>
          </w:p>
        </w:tc>
        <w:tc>
          <w:tcPr>
            <w:tcW w:w="2363" w:type="dxa"/>
          </w:tcPr>
          <w:p w14:paraId="35D9F7F7" w14:textId="421B04D5" w:rsidR="00D90E50" w:rsidRDefault="00D90E50" w:rsidP="009D7F30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nt</w:t>
            </w:r>
            <w:r w:rsidRPr="003E71B8">
              <w:rPr>
                <w:rFonts w:ascii="Times New Roman" w:eastAsia="Times New Roman" w:hAnsi="Times New Roman" w:cs="Times New Roman"/>
                <w:i/>
              </w:rPr>
              <w:t>ibacillu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15186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495C0133" w14:textId="77777777" w:rsidTr="00FC3037">
        <w:tc>
          <w:tcPr>
            <w:tcW w:w="830" w:type="dxa"/>
          </w:tcPr>
          <w:p w14:paraId="1E453588" w14:textId="5B3D687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08</w:t>
            </w:r>
          </w:p>
        </w:tc>
        <w:tc>
          <w:tcPr>
            <w:tcW w:w="2519" w:type="dxa"/>
          </w:tcPr>
          <w:p w14:paraId="6023708E" w14:textId="4C262BB0" w:rsidR="00D90E50" w:rsidRDefault="00D90E50" w:rsidP="009D7F30">
            <w:r w:rsidRPr="00DB2D44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4AA1E2BC" w14:textId="6F66D122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2363" w:type="dxa"/>
          </w:tcPr>
          <w:p w14:paraId="3F841665" w14:textId="5671E928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  <w:i/>
              </w:rPr>
              <w:t>Stenotrophomonas</w:t>
            </w:r>
            <w:proofErr w:type="spellEnd"/>
            <w:r w:rsidRPr="00DB2D4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6F624663" w14:textId="77777777" w:rsidTr="00FC3037">
        <w:tc>
          <w:tcPr>
            <w:tcW w:w="830" w:type="dxa"/>
          </w:tcPr>
          <w:p w14:paraId="5BFA1614" w14:textId="416F935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19" w:type="dxa"/>
          </w:tcPr>
          <w:p w14:paraId="242DEE7C" w14:textId="7D1C110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1122D022" w14:textId="38C5CF4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ellulomonadaceae</w:t>
            </w:r>
            <w:proofErr w:type="spellEnd"/>
          </w:p>
        </w:tc>
        <w:tc>
          <w:tcPr>
            <w:tcW w:w="2363" w:type="dxa"/>
          </w:tcPr>
          <w:p w14:paraId="7F976DF5" w14:textId="17AD7DFC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Cellulomonas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7D40D670" w14:textId="77777777" w:rsidTr="00FC3037">
        <w:tc>
          <w:tcPr>
            <w:tcW w:w="830" w:type="dxa"/>
          </w:tcPr>
          <w:p w14:paraId="2EA1D594" w14:textId="4359CA5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9" w:type="dxa"/>
          </w:tcPr>
          <w:p w14:paraId="118B4DEF" w14:textId="3AEC5C5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8398206" w14:textId="189E526A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413DDC7F" w14:textId="0CCC6ED3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15186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1D722DB6" w14:textId="77777777" w:rsidTr="00FC3037">
        <w:tc>
          <w:tcPr>
            <w:tcW w:w="830" w:type="dxa"/>
          </w:tcPr>
          <w:p w14:paraId="3F313BBE" w14:textId="36BA8648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9" w:type="dxa"/>
          </w:tcPr>
          <w:p w14:paraId="5ECDBC3E" w14:textId="3C86E0C7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5BB76A9" w14:textId="1D6A100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2363" w:type="dxa"/>
          </w:tcPr>
          <w:p w14:paraId="53C3E698" w14:textId="08F5BF4D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Acinetobacter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15186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315186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11533846" w14:textId="77777777" w:rsidTr="00FC3037">
        <w:tc>
          <w:tcPr>
            <w:tcW w:w="830" w:type="dxa"/>
          </w:tcPr>
          <w:p w14:paraId="0AB22809" w14:textId="193D594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D90E50">
              <w:rPr>
                <w:rFonts w:ascii="Times New Roman" w:hAnsi="Times New Roman" w:cs="Times New Roman"/>
              </w:rPr>
              <w:t>0018</w:t>
            </w:r>
          </w:p>
        </w:tc>
        <w:tc>
          <w:tcPr>
            <w:tcW w:w="2519" w:type="dxa"/>
          </w:tcPr>
          <w:p w14:paraId="6FB69F88" w14:textId="4D252CE4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4C13226F" w14:textId="2637F368" w:rsidR="00D90E50" w:rsidRDefault="00D90E50" w:rsidP="009D7F30">
            <w:proofErr w:type="spellStart"/>
            <w:r w:rsidRPr="00D90E50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151CEA3F" w14:textId="4B81A8AF" w:rsidR="00D90E50" w:rsidRDefault="00D90E50" w:rsidP="009D7F30">
            <w:proofErr w:type="spellStart"/>
            <w:r w:rsidRPr="00D90E50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566AF259" w14:textId="77777777" w:rsidTr="00FC3037">
        <w:tc>
          <w:tcPr>
            <w:tcW w:w="830" w:type="dxa"/>
          </w:tcPr>
          <w:p w14:paraId="20938B52" w14:textId="2F68F84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22</w:t>
            </w:r>
          </w:p>
        </w:tc>
        <w:tc>
          <w:tcPr>
            <w:tcW w:w="2519" w:type="dxa"/>
          </w:tcPr>
          <w:p w14:paraId="57549D4F" w14:textId="38337349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6423B557" w14:textId="28DA8286" w:rsidR="00D90E50" w:rsidRDefault="00D90E50" w:rsidP="009D7F30">
            <w:proofErr w:type="spellStart"/>
            <w:r>
              <w:rPr>
                <w:rFonts w:ascii="Times New Roman" w:hAnsi="Times New Roman" w:cs="Times New Roman"/>
              </w:rPr>
              <w:t>Micrococcaceae</w:t>
            </w:r>
            <w:proofErr w:type="spellEnd"/>
          </w:p>
        </w:tc>
        <w:tc>
          <w:tcPr>
            <w:tcW w:w="2363" w:type="dxa"/>
          </w:tcPr>
          <w:p w14:paraId="48F0BC0C" w14:textId="61CE21B3" w:rsidR="00D90E50" w:rsidRDefault="00D90E50" w:rsidP="009D7F30"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C879A0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C879A0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5BC9F6BE" w14:textId="77777777" w:rsidTr="00FC3037">
        <w:tc>
          <w:tcPr>
            <w:tcW w:w="830" w:type="dxa"/>
          </w:tcPr>
          <w:p w14:paraId="13340A7E" w14:textId="1454CFB4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32</w:t>
            </w:r>
          </w:p>
        </w:tc>
        <w:tc>
          <w:tcPr>
            <w:tcW w:w="2519" w:type="dxa"/>
          </w:tcPr>
          <w:p w14:paraId="4E8339CC" w14:textId="733F0765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1B4D1F87" w14:textId="540BAF51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</w:rPr>
              <w:t>Hydrogenophilaceae</w:t>
            </w:r>
            <w:proofErr w:type="spellEnd"/>
          </w:p>
        </w:tc>
        <w:tc>
          <w:tcPr>
            <w:tcW w:w="2363" w:type="dxa"/>
          </w:tcPr>
          <w:p w14:paraId="78BF3E67" w14:textId="5F51998E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  <w:i/>
              </w:rPr>
              <w:t>Hydrogenophilus</w:t>
            </w:r>
            <w:proofErr w:type="spellEnd"/>
            <w:r w:rsidRPr="00867BD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0E50" w14:paraId="3C1541D1" w14:textId="77777777" w:rsidTr="00FC3037">
        <w:tc>
          <w:tcPr>
            <w:tcW w:w="830" w:type="dxa"/>
          </w:tcPr>
          <w:p w14:paraId="2486101E" w14:textId="6340BA06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9" w:type="dxa"/>
          </w:tcPr>
          <w:p w14:paraId="46250632" w14:textId="774B8C35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156B87F4" w14:textId="284ED2B4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2363" w:type="dxa"/>
          </w:tcPr>
          <w:p w14:paraId="594B62AC" w14:textId="72F60A32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  <w:i/>
              </w:rPr>
              <w:t>Geobacillus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71B8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E71B8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D90E50" w14:paraId="39C11C79" w14:textId="77777777" w:rsidTr="00FC3037">
        <w:tc>
          <w:tcPr>
            <w:tcW w:w="830" w:type="dxa"/>
          </w:tcPr>
          <w:p w14:paraId="67AA3E42" w14:textId="2D98FC3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19" w:type="dxa"/>
          </w:tcPr>
          <w:p w14:paraId="0923696F" w14:textId="615F269D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E9079AD" w14:textId="1A594CD9" w:rsidR="00D90E50" w:rsidRDefault="00D90E50" w:rsidP="009D7F30">
            <w:proofErr w:type="spellStart"/>
            <w:r w:rsidRPr="00867BD5"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2363" w:type="dxa"/>
          </w:tcPr>
          <w:p w14:paraId="7798BE15" w14:textId="6EE5E550" w:rsidR="00D90E50" w:rsidRDefault="00D90E50" w:rsidP="009D7F30">
            <w:proofErr w:type="spellStart"/>
            <w:r w:rsidRPr="00867BD5">
              <w:rPr>
                <w:rFonts w:ascii="Times New Roman" w:hAnsi="Times New Roman" w:cs="Times New Roman"/>
                <w:i/>
              </w:rPr>
              <w:t>Massilia</w:t>
            </w:r>
            <w:proofErr w:type="spellEnd"/>
            <w:r w:rsidRPr="00867B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BD5">
              <w:rPr>
                <w:rFonts w:ascii="Times New Roman" w:hAnsi="Times New Roman" w:cs="Times New Roman"/>
              </w:rPr>
              <w:t>sp</w:t>
            </w:r>
            <w:proofErr w:type="spellEnd"/>
            <w:r w:rsidRPr="00867BD5"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5378A6D1" w14:textId="77777777" w:rsidTr="00FC3037">
        <w:tc>
          <w:tcPr>
            <w:tcW w:w="830" w:type="dxa"/>
          </w:tcPr>
          <w:p w14:paraId="52B124A4" w14:textId="019FEDE7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39</w:t>
            </w:r>
          </w:p>
        </w:tc>
        <w:tc>
          <w:tcPr>
            <w:tcW w:w="2519" w:type="dxa"/>
          </w:tcPr>
          <w:p w14:paraId="70D77A12" w14:textId="00E83F2A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15730438" w14:textId="6B226A79" w:rsidR="00D90E50" w:rsidRDefault="00D90E50" w:rsidP="009D7F30">
            <w:proofErr w:type="spellStart"/>
            <w:r w:rsidRPr="006171A3">
              <w:rPr>
                <w:rFonts w:ascii="Times New Roman" w:eastAsia="Times New Roman" w:hAnsi="Times New Roman" w:cs="Times New Roman"/>
              </w:rPr>
              <w:t>Intrasporangiaceae</w:t>
            </w:r>
            <w:proofErr w:type="spellEnd"/>
          </w:p>
        </w:tc>
        <w:tc>
          <w:tcPr>
            <w:tcW w:w="2363" w:type="dxa"/>
          </w:tcPr>
          <w:p w14:paraId="78759F99" w14:textId="742C82B9" w:rsidR="00D90E50" w:rsidRPr="006171A3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AB2BC7A" w14:textId="77777777" w:rsidTr="00FC3037">
        <w:tc>
          <w:tcPr>
            <w:tcW w:w="830" w:type="dxa"/>
          </w:tcPr>
          <w:p w14:paraId="32679119" w14:textId="64C6BC2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2519" w:type="dxa"/>
          </w:tcPr>
          <w:p w14:paraId="4A364D0A" w14:textId="2BFC2EA0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2036541F" w14:textId="075C1E55" w:rsidR="00D90E50" w:rsidRPr="00F37600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F37600">
              <w:rPr>
                <w:rFonts w:ascii="Times New Roman" w:hAnsi="Times New Roman" w:cs="Times New Roman"/>
                <w:color w:val="000000"/>
              </w:rPr>
              <w:t>Caulobacteraceae</w:t>
            </w:r>
            <w:proofErr w:type="spellEnd"/>
          </w:p>
        </w:tc>
        <w:tc>
          <w:tcPr>
            <w:tcW w:w="2363" w:type="dxa"/>
          </w:tcPr>
          <w:p w14:paraId="5F45FAC8" w14:textId="74046078" w:rsidR="00D90E50" w:rsidRPr="00F37600" w:rsidRDefault="00D90E50" w:rsidP="009D7F30">
            <w:pPr>
              <w:rPr>
                <w:rFonts w:ascii="Times New Roman" w:hAnsi="Times New Roman" w:cs="Times New Roman"/>
              </w:rPr>
            </w:pPr>
            <w:proofErr w:type="spellStart"/>
            <w:r w:rsidRPr="00F37600">
              <w:rPr>
                <w:rFonts w:ascii="Times New Roman" w:hAnsi="Times New Roman" w:cs="Times New Roman"/>
                <w:i/>
              </w:rPr>
              <w:t>Brevundimonas</w:t>
            </w:r>
            <w:proofErr w:type="spellEnd"/>
            <w:r w:rsidRPr="00F376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90E50" w14:paraId="5FE4CBF8" w14:textId="77777777" w:rsidTr="00FC3037">
        <w:tc>
          <w:tcPr>
            <w:tcW w:w="830" w:type="dxa"/>
          </w:tcPr>
          <w:p w14:paraId="0B3345C2" w14:textId="4A734D09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46</w:t>
            </w:r>
          </w:p>
        </w:tc>
        <w:tc>
          <w:tcPr>
            <w:tcW w:w="2519" w:type="dxa"/>
          </w:tcPr>
          <w:p w14:paraId="4907E1E4" w14:textId="5642935A" w:rsidR="00D90E50" w:rsidRDefault="00D90E50" w:rsidP="009D7F30">
            <w:proofErr w:type="spellStart"/>
            <w:r w:rsidRPr="00DB2D44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4E71CD6E" w14:textId="2B283D11" w:rsidR="00D90E50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7EE2DA7C" w14:textId="46EA721A" w:rsidR="00D90E50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D6BDDD7" w14:textId="77777777" w:rsidTr="00FC3037">
        <w:tc>
          <w:tcPr>
            <w:tcW w:w="830" w:type="dxa"/>
          </w:tcPr>
          <w:p w14:paraId="709BF02B" w14:textId="11010D4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9" w:type="dxa"/>
          </w:tcPr>
          <w:p w14:paraId="29599E87" w14:textId="1F7456B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43" w:type="dxa"/>
          </w:tcPr>
          <w:p w14:paraId="6E237316" w14:textId="4D300FD6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Corynebacteriaceae</w:t>
            </w:r>
            <w:proofErr w:type="spellEnd"/>
          </w:p>
        </w:tc>
        <w:tc>
          <w:tcPr>
            <w:tcW w:w="2363" w:type="dxa"/>
          </w:tcPr>
          <w:p w14:paraId="61030F39" w14:textId="47DC5EA8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Corynebacterium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E71B8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3E71B8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4119A357" w14:textId="77777777" w:rsidTr="00FC3037">
        <w:tc>
          <w:tcPr>
            <w:tcW w:w="830" w:type="dxa"/>
          </w:tcPr>
          <w:p w14:paraId="02397AB4" w14:textId="5A92630F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 w:rsidRPr="003E71B8">
              <w:rPr>
                <w:rFonts w:ascii="Times New Roman" w:hAnsi="Times New Roman" w:cs="Times New Roman"/>
              </w:rPr>
              <w:t>00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19" w:type="dxa"/>
          </w:tcPr>
          <w:p w14:paraId="7224F4F9" w14:textId="5C203AC0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0ED6ED66" w14:textId="20BC7088" w:rsidR="00D90E50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665E0CB0" w14:textId="7835E4E0" w:rsidR="00D90E50" w:rsidRDefault="00D90E50" w:rsidP="009D7F30">
            <w:proofErr w:type="spellStart"/>
            <w:r w:rsidRPr="006171A3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791F21E5" w14:textId="77777777" w:rsidTr="00FC3037">
        <w:tc>
          <w:tcPr>
            <w:tcW w:w="830" w:type="dxa"/>
          </w:tcPr>
          <w:p w14:paraId="5271CCEF" w14:textId="671306EA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2</w:t>
            </w:r>
          </w:p>
        </w:tc>
        <w:tc>
          <w:tcPr>
            <w:tcW w:w="2519" w:type="dxa"/>
          </w:tcPr>
          <w:p w14:paraId="72CFD45F" w14:textId="782CE060" w:rsidR="00D90E50" w:rsidRDefault="00D90E50" w:rsidP="009D7F30">
            <w:proofErr w:type="spellStart"/>
            <w:r w:rsidRPr="003E71B8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043" w:type="dxa"/>
          </w:tcPr>
          <w:p w14:paraId="2A1341C4" w14:textId="6CA8BF07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2363" w:type="dxa"/>
          </w:tcPr>
          <w:p w14:paraId="3FCEBC6B" w14:textId="20B56F00" w:rsidR="00D90E50" w:rsidRDefault="00D90E50" w:rsidP="009D7F30">
            <w:proofErr w:type="spellStart"/>
            <w:r w:rsidRPr="0024312E">
              <w:rPr>
                <w:rFonts w:ascii="Times New Roman" w:eastAsia="Times New Roman" w:hAnsi="Times New Roman" w:cs="Times New Roman"/>
                <w:i/>
              </w:rPr>
              <w:t>Streptococcus</w:t>
            </w:r>
            <w:proofErr w:type="spellEnd"/>
            <w:r w:rsidRPr="0024312E">
              <w:rPr>
                <w:rFonts w:ascii="Times New Roman" w:eastAsia="Times New Roman" w:hAnsi="Times New Roman" w:cs="Times New Roman"/>
                <w:i/>
              </w:rPr>
              <w:t> </w:t>
            </w:r>
            <w:proofErr w:type="spellStart"/>
            <w:r w:rsidRPr="0024312E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24312E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</w:tr>
      <w:tr w:rsidR="00D90E50" w14:paraId="3597EB3D" w14:textId="77777777" w:rsidTr="00FC3037">
        <w:tc>
          <w:tcPr>
            <w:tcW w:w="830" w:type="dxa"/>
          </w:tcPr>
          <w:p w14:paraId="5C923CCD" w14:textId="573F085D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4</w:t>
            </w:r>
          </w:p>
        </w:tc>
        <w:tc>
          <w:tcPr>
            <w:tcW w:w="2519" w:type="dxa"/>
          </w:tcPr>
          <w:p w14:paraId="7133674D" w14:textId="488C98EA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5C0EE537" w14:textId="54D333EE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</w:tcPr>
          <w:p w14:paraId="427C4CB7" w14:textId="457C1304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126469A6" w14:textId="77777777" w:rsidTr="00FC3037">
        <w:tc>
          <w:tcPr>
            <w:tcW w:w="830" w:type="dxa"/>
          </w:tcPr>
          <w:p w14:paraId="14F6B700" w14:textId="2830B48C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3</w:t>
            </w:r>
          </w:p>
        </w:tc>
        <w:tc>
          <w:tcPr>
            <w:tcW w:w="2519" w:type="dxa"/>
          </w:tcPr>
          <w:p w14:paraId="57D73C56" w14:textId="05EA70D1" w:rsidR="00D90E50" w:rsidRDefault="00D90E50" w:rsidP="009D7F30">
            <w:r w:rsidRPr="003E71B8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3043" w:type="dxa"/>
          </w:tcPr>
          <w:p w14:paraId="77329810" w14:textId="0DF6B987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  <w:tc>
          <w:tcPr>
            <w:tcW w:w="2363" w:type="dxa"/>
          </w:tcPr>
          <w:p w14:paraId="6B00A26F" w14:textId="4D381AFA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  <w:tr w:rsidR="00D90E50" w14:paraId="4B622236" w14:textId="77777777" w:rsidTr="00FC3037">
        <w:tc>
          <w:tcPr>
            <w:tcW w:w="830" w:type="dxa"/>
            <w:tcBorders>
              <w:bottom w:val="single" w:sz="4" w:space="0" w:color="auto"/>
            </w:tcBorders>
          </w:tcPr>
          <w:p w14:paraId="345CC6B0" w14:textId="6F8B33C0" w:rsidR="00D90E50" w:rsidRPr="003E71B8" w:rsidRDefault="00D90E50" w:rsidP="009D7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14</w:t>
            </w: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14:paraId="663F308B" w14:textId="48230F2A" w:rsidR="00D90E50" w:rsidRDefault="00D90E50" w:rsidP="009D7F30">
            <w:r w:rsidRPr="003E71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21361FD6" w14:textId="0409A00B" w:rsidR="00D90E50" w:rsidRDefault="00D90E50" w:rsidP="009D7F30">
            <w:proofErr w:type="spellStart"/>
            <w:r w:rsidRPr="003E71B8">
              <w:rPr>
                <w:rFonts w:ascii="Times New Roman" w:eastAsia="Times New Roman" w:hAnsi="Times New Roman" w:cs="Times New Roman"/>
              </w:rPr>
              <w:t>Enterobacteriaceae</w:t>
            </w:r>
            <w:proofErr w:type="spellEnd"/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4701854" w14:textId="004D7B0D" w:rsidR="00D90E50" w:rsidRDefault="00D90E50" w:rsidP="009D7F30">
            <w:proofErr w:type="spellStart"/>
            <w:r w:rsidRPr="00EB291C">
              <w:rPr>
                <w:rFonts w:ascii="Times New Roman" w:hAnsi="Times New Roman" w:cs="Times New Roman"/>
              </w:rPr>
              <w:t>unclassified</w:t>
            </w:r>
            <w:proofErr w:type="spellEnd"/>
          </w:p>
        </w:tc>
      </w:tr>
    </w:tbl>
    <w:p w14:paraId="1766710C" w14:textId="77777777" w:rsidR="00FC3037" w:rsidRDefault="00FC3037" w:rsidP="00FC3037"/>
    <w:sectPr w:rsidR="00FC3037" w:rsidSect="00E15B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48D"/>
    <w:rsid w:val="000358E7"/>
    <w:rsid w:val="001003F1"/>
    <w:rsid w:val="00120078"/>
    <w:rsid w:val="00130038"/>
    <w:rsid w:val="00132AAD"/>
    <w:rsid w:val="001A7A45"/>
    <w:rsid w:val="001C147F"/>
    <w:rsid w:val="001D34C1"/>
    <w:rsid w:val="00213FD3"/>
    <w:rsid w:val="00237DB1"/>
    <w:rsid w:val="00251B9A"/>
    <w:rsid w:val="00253261"/>
    <w:rsid w:val="00257E03"/>
    <w:rsid w:val="00260944"/>
    <w:rsid w:val="00306F4D"/>
    <w:rsid w:val="00315186"/>
    <w:rsid w:val="003169AE"/>
    <w:rsid w:val="00330569"/>
    <w:rsid w:val="00376C6D"/>
    <w:rsid w:val="00392087"/>
    <w:rsid w:val="003B082B"/>
    <w:rsid w:val="003D39C3"/>
    <w:rsid w:val="003D3AE7"/>
    <w:rsid w:val="003F1FB0"/>
    <w:rsid w:val="00437995"/>
    <w:rsid w:val="00465440"/>
    <w:rsid w:val="00495232"/>
    <w:rsid w:val="004F685E"/>
    <w:rsid w:val="00560888"/>
    <w:rsid w:val="00581459"/>
    <w:rsid w:val="005C3AEF"/>
    <w:rsid w:val="005D2477"/>
    <w:rsid w:val="006171A3"/>
    <w:rsid w:val="00682788"/>
    <w:rsid w:val="00691409"/>
    <w:rsid w:val="006B49B9"/>
    <w:rsid w:val="00703361"/>
    <w:rsid w:val="00761C2A"/>
    <w:rsid w:val="00771C05"/>
    <w:rsid w:val="007A60E8"/>
    <w:rsid w:val="007B08C7"/>
    <w:rsid w:val="007B337F"/>
    <w:rsid w:val="008043DD"/>
    <w:rsid w:val="00824B48"/>
    <w:rsid w:val="00836B58"/>
    <w:rsid w:val="0085240A"/>
    <w:rsid w:val="00867BD5"/>
    <w:rsid w:val="00881051"/>
    <w:rsid w:val="00892BA8"/>
    <w:rsid w:val="00935C6D"/>
    <w:rsid w:val="00942991"/>
    <w:rsid w:val="009D203E"/>
    <w:rsid w:val="009D2677"/>
    <w:rsid w:val="009D7F30"/>
    <w:rsid w:val="009F54CF"/>
    <w:rsid w:val="00A85EBE"/>
    <w:rsid w:val="00A878F5"/>
    <w:rsid w:val="00AA0292"/>
    <w:rsid w:val="00AB0412"/>
    <w:rsid w:val="00B04095"/>
    <w:rsid w:val="00B148E7"/>
    <w:rsid w:val="00B208FC"/>
    <w:rsid w:val="00B76108"/>
    <w:rsid w:val="00B962AB"/>
    <w:rsid w:val="00BD54CD"/>
    <w:rsid w:val="00BF2628"/>
    <w:rsid w:val="00C60B60"/>
    <w:rsid w:val="00C64785"/>
    <w:rsid w:val="00C819F2"/>
    <w:rsid w:val="00C96EEE"/>
    <w:rsid w:val="00CB320A"/>
    <w:rsid w:val="00CB3F12"/>
    <w:rsid w:val="00CE6098"/>
    <w:rsid w:val="00D60945"/>
    <w:rsid w:val="00D75708"/>
    <w:rsid w:val="00D90E50"/>
    <w:rsid w:val="00D9771F"/>
    <w:rsid w:val="00D97D18"/>
    <w:rsid w:val="00DF4C16"/>
    <w:rsid w:val="00E10CF7"/>
    <w:rsid w:val="00E15BBA"/>
    <w:rsid w:val="00E1772B"/>
    <w:rsid w:val="00E56885"/>
    <w:rsid w:val="00E944E7"/>
    <w:rsid w:val="00EA1059"/>
    <w:rsid w:val="00EB048D"/>
    <w:rsid w:val="00EB291C"/>
    <w:rsid w:val="00F244DD"/>
    <w:rsid w:val="00F37600"/>
    <w:rsid w:val="00F50B30"/>
    <w:rsid w:val="00F90E30"/>
    <w:rsid w:val="00FA16CA"/>
    <w:rsid w:val="00FC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2027B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4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0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4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0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6A1886FA-71E7-486A-9405-1B34C78B627F}"/>
</file>

<file path=customXml/itemProps2.xml><?xml version="1.0" encoding="utf-8"?>
<ds:datastoreItem xmlns:ds="http://schemas.openxmlformats.org/officeDocument/2006/customXml" ds:itemID="{E8148D68-F1F0-4EA3-9957-8C85D76FFADE}"/>
</file>

<file path=customXml/itemProps3.xml><?xml version="1.0" encoding="utf-8"?>
<ds:datastoreItem xmlns:ds="http://schemas.openxmlformats.org/officeDocument/2006/customXml" ds:itemID="{EC74835F-27D3-47D6-9F9A-90C9B82241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0</Words>
  <Characters>8200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no Ben Guerrero</dc:creator>
  <cp:lastModifiedBy>Paola Mónica Talia</cp:lastModifiedBy>
  <cp:revision>2</cp:revision>
  <dcterms:created xsi:type="dcterms:W3CDTF">2016-10-03T15:24:00Z</dcterms:created>
  <dcterms:modified xsi:type="dcterms:W3CDTF">2016-10-0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